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E91" w:rsidRDefault="00ED7D65" w:rsidP="00641730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2</w:t>
      </w:r>
    </w:p>
    <w:p w:rsidR="001113A9" w:rsidRPr="001113A9" w:rsidRDefault="001113A9" w:rsidP="00641730">
      <w:pPr>
        <w:spacing w:line="480" w:lineRule="auto"/>
        <w:rPr>
          <w:rFonts w:ascii="Times New Roman" w:hAnsi="Times New Roman" w:cs="Times New Roman"/>
          <w:lang w:val="en-US"/>
        </w:rPr>
      </w:pPr>
      <w:r w:rsidRPr="001113A9">
        <w:rPr>
          <w:rFonts w:ascii="Times New Roman" w:hAnsi="Times New Roman" w:cs="Times New Roman"/>
          <w:lang w:val="en-US"/>
        </w:rPr>
        <w:t>Additional methods</w:t>
      </w:r>
    </w:p>
    <w:p w:rsidR="00ED7D65" w:rsidRPr="007D2C8A" w:rsidRDefault="00ED7D65" w:rsidP="00ED7D65">
      <w:pPr>
        <w:spacing w:before="240"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D2C8A">
        <w:rPr>
          <w:rFonts w:ascii="Times New Roman" w:hAnsi="Times New Roman" w:cs="Times New Roman"/>
          <w:i/>
          <w:sz w:val="24"/>
          <w:szCs w:val="24"/>
          <w:lang w:val="en-US"/>
        </w:rPr>
        <w:t>Gene expression studies</w:t>
      </w:r>
    </w:p>
    <w:p w:rsidR="00ED7D65" w:rsidRPr="007D2C8A" w:rsidRDefault="00ED7D65" w:rsidP="00ED7D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Five million induced and non-induced cells were lysed in </w:t>
      </w:r>
      <w:proofErr w:type="spellStart"/>
      <w:r w:rsidRPr="007D2C8A">
        <w:rPr>
          <w:rFonts w:ascii="Times New Roman" w:hAnsi="Times New Roman" w:cs="Times New Roman"/>
          <w:sz w:val="24"/>
          <w:szCs w:val="24"/>
          <w:lang w:val="en-US"/>
        </w:rPr>
        <w:t>Trizol</w:t>
      </w:r>
      <w:proofErr w:type="spellEnd"/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 (Life Technologies, Paisley, </w:t>
      </w:r>
      <w:proofErr w:type="gramStart"/>
      <w:r w:rsidRPr="007D2C8A">
        <w:rPr>
          <w:rFonts w:ascii="Times New Roman" w:hAnsi="Times New Roman" w:cs="Times New Roman"/>
          <w:sz w:val="24"/>
          <w:szCs w:val="24"/>
          <w:lang w:val="en-US"/>
        </w:rPr>
        <w:t>UK</w:t>
      </w:r>
      <w:proofErr w:type="gramEnd"/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) 0, 24 and 96 hours after induction. Preparation of </w:t>
      </w:r>
      <w:proofErr w:type="spellStart"/>
      <w:r w:rsidRPr="007D2C8A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7D2C8A">
        <w:rPr>
          <w:rFonts w:ascii="Times New Roman" w:hAnsi="Times New Roman" w:cs="Times New Roman"/>
          <w:sz w:val="24"/>
          <w:szCs w:val="24"/>
          <w:lang w:val="en-US"/>
        </w:rPr>
        <w:t>, Human Gene 1.0 ST arrays (</w:t>
      </w:r>
      <w:proofErr w:type="spellStart"/>
      <w:r w:rsidRPr="007D2C8A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 Inc., Santa Clara, CA, USA) and raw data extraction was performed as previously describ</w:t>
      </w:r>
      <w:bookmarkStart w:id="0" w:name="_GoBack"/>
      <w:bookmarkEnd w:id="0"/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Pr="00345E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XN0YXZzc29uPC9BdXRob3I+PFllYXI+MjAxMDwvWWVh
cj48UmVjTnVtPjI8L1JlY051bT48RGlzcGxheVRleHQ+WzEzLTE1LCA1Ml08L0Rpc3BsYXlUZXh0
PjxyZWNvcmQ+PHJlYy1udW1iZXI+MjwvcmVjLW51bWJlcj48Zm9yZWlnbi1rZXlzPjxrZXkgYXBw
PSJFTiIgZGItaWQ9IjV2OTB6ZXRyMXNzYTUyZWEyNWd2d2Q1YmZ2ZncwZnNmNXB0MCIgdGltZXN0
YW1wPSIxNDQ4MjE1MjIxIj4yPC9rZXk+PC9mb3JlaWduLWtleXM+PHJlZi10eXBlIG5hbWU9Ikpv
dXJuYWwgQXJ0aWNsZSI+MTc8L3JlZi10eXBlPjxjb250cmlidXRvcnM+PGF1dGhvcnM+PGF1dGhv
cj5HdXN0YXZzc29uLCBFLjwvYXV0aG9yPjxhdXRob3I+U2VybmJvLCBTLjwvYXV0aG9yPjxhdXRo
b3I+QW5kZXJzc29uLCBFLjwvYXV0aG9yPjxhdXRob3I+QnJlbm5hbiwgRC4gSi48L2F1dGhvcj48
YXV0aG9yPkRpY3RvciwgTS48L2F1dGhvcj48YXV0aG9yPkplcmtlbWFuLCBNLjwvYXV0aG9yPjxh
dXRob3I+Qm9ycmViYWVjaywgQy4gQS48L2F1dGhvcj48YXV0aG9yPkVrLCBTLjwvYXV0aG9yPjwv
YXV0aG9ycz48L2NvbnRyaWJ1dG9ycz48YXV0aC1hZGRyZXNzPkRlcGFydG1lbnQgb2YgSW1tdW5v
dGVjaG5vbG9neSwgTHVuZCBVbml2ZXJzaXR5LCBMdW5kLCBTd2VkZW4uPC9hdXRoLWFkZHJlc3M+
PHRpdGxlcz48dGl0bGU+U09YMTEgZXhwcmVzc2lvbiBjb3JyZWxhdGVzIHRvIHByb21vdGVyIG1l
dGh5bGF0aW9uIGFuZCByZWd1bGF0ZXMgdHVtb3IgZ3Jvd3RoIGluIGhlbWF0b3BvaWV0aWMgbWFs
aWduYW5jaWVzPC90aXRsZT48c2Vjb25kYXJ5LXRpdGxlPk1vbCBDYW5jZXI8L3NlY29uZGFyeS10
aXRsZT48YWx0LXRpdGxlPk1vbGVjdWxhciBjYW5jZXI8L2FsdC10aXRsZT48L3RpdGxlcz48cGVy
aW9kaWNhbD48ZnVsbC10aXRsZT5Nb2wgQ2FuY2VyPC9mdWxsLXRpdGxlPjxhYmJyLTE+TW9sZWN1
bGFyIGNhbmNlcjwvYWJici0xPjwvcGVyaW9kaWNhbD48YWx0LXBlcmlvZGljYWw+PGZ1bGwtdGl0
bGU+TW9sIENhbmNlcjwvZnVsbC10aXRsZT48YWJici0xPk1vbGVjdWxhciBjYW5jZXI8L2FiYnIt
MT48L2FsdC1wZXJpb2RpY2FsPjxwYWdlcz4xODc8L3BhZ2VzPjx2b2x1bWU+OTwvdm9sdW1lPjxl
ZGl0aW9uPjIwMTAvMDcvMTQ8L2VkaXRpb24+PGtleXdvcmRzPjxrZXl3b3JkPkNlbGwgRGl2aXNp
b248L2tleXdvcmQ+PGtleXdvcmQ+KkROQSBNZXRoeWxhdGlvbjwva2V5d29yZD48a2V5d29yZD5H
ZW5lIEtub2NrZG93biBUZWNobmlxdWVzPC9rZXl3b3JkPjxrZXl3b3JkPkdlbmUgU2lsZW5jaW5n
PC9rZXl3b3JkPjxrZXl3b3JkPkhlbWF0b2xvZ2ljIE5lb3BsYXNtcy8qZ2VuZXRpY3MvcGF0aG9s
b2d5PC9rZXl3b3JkPjxrZXl3b3JkPkh1bWFuczwva2V5d29yZD48a2V5d29yZD4qUHJvbW90ZXIg
UmVnaW9ucywgR2VuZXRpYzwva2V5d29yZD48a2V5d29yZD5TT1hDIFRyYW5zY3JpcHRpb24gRmFj
dG9ycy8qZ2VuZXRpY3M8L2tleXdvcmQ+PC9rZXl3b3Jkcz48ZGF0ZXM+PHllYXI+MjAxMDwveWVh
cj48L2RhdGVzPjxpc2JuPjE0NzYtNDU5ODwvaXNibj48YWNjZXNzaW9uLW51bT4yMDYyNDMxODwv
YWNjZXNzaW9uLW51bT48dXJscz48L3VybHM+PGN1c3RvbTI+UG1jMjkxMzk4NjwvY3VzdG9tMj48
ZWxlY3Ryb25pYy1yZXNvdXJjZS1udW0+MTAuMTE4Ni8xNDc2LTQ1OTgtOS0xODc8L2VsZWN0cm9u
aWMtcmVzb3VyY2UtbnVtPjxyZW1vdGUtZGF0YWJhc2UtcHJvdmlkZXI+TkxNPC9yZW1vdGUtZGF0
YWJhc2UtcHJvdmlkZXI+PGxhbmd1YWdlPmVuZzwvbGFuZ3VhZ2U+PC9yZWNvcmQ+PC9DaXRlPjxD
aXRlPjxBdXRob3I+Q29ucm90dG88L0F1dGhvcj48WWVhcj4yMDExPC9ZZWFyPjxSZWNOdW0+Mzwv
UmVjTnVtPjxyZWNvcmQ+PHJlYy1udW1iZXI+MzwvcmVjLW51bWJlcj48Zm9yZWlnbi1rZXlzPjxr
ZXkgYXBwPSJFTiIgZGItaWQ9IjV2OTB6ZXRyMXNzYTUyZWEyNWd2d2Q1YmZ2ZncwZnNmNXB0MCIg
dGltZXN0YW1wPSIxNDQ4MjE1MjIxIj4zPC9rZXk+PC9mb3JlaWduLWtleXM+PHJlZi10eXBlIG5h
bWU9IkpvdXJuYWwgQXJ0aWNsZSI+MTc8L3JlZi10eXBlPjxjb250cmlidXRvcnM+PGF1dGhvcnM+
PGF1dGhvcj5Db25yb3R0bywgUC48L2F1dGhvcj48YXV0aG9yPkFuZHJlYXNzb24sIFUuPC9hdXRo
b3I+PGF1dGhvcj5LdWNpLCBWLjwvYXV0aG9yPjxhdXRob3I+Qm9ycmViYWVjaywgQy4gQS48L2F1
dGhvcj48YXV0aG9yPkVrLCBTLjwvYXV0aG9yPjwvYXV0aG9ycz48L2NvbnRyaWJ1dG9ycz48YXV0
aC1hZGRyZXNzPkRlcGFydG1lbnQgb2YgSW1tdW5vdGVjaG5vbG9neSwgTHVuZCBVbml2ZXJzaXR5
LCBCTUMgRDEzLCBTRS0yMjEgODQgTHVuZCwgU3dlZGVuLiBwYW9sby5jb25yb3R0b0BpbW11bi5s
dGguc2U8L2F1dGgtYWRkcmVzcz48dGl0bGVzPjx0aXRsZT5Lbm9jay1kb3duIG9mIFNPWDExIGlu
ZHVjZXMgYXV0b3RheGluLWRlcGVuZGVudCBpbmNyZWFzZSBpbiBwcm9saWZlcmF0aW9uIGluIHZp
dHJvIGFuZCBtb3JlIGFnZ3Jlc3NpdmUgdHVtb3JzIGluIHZpdm88L3RpdGxlPjxzZWNvbmRhcnkt
dGl0bGU+TW9sIE9uY29sPC9zZWNvbmRhcnktdGl0bGU+PGFsdC10aXRsZT5Nb2xlY3VsYXIgb25j
b2xvZ3k8L2FsdC10aXRsZT48L3RpdGxlcz48cGVyaW9kaWNhbD48ZnVsbC10aXRsZT5Nb2wgT25j
b2w8L2Z1bGwtdGl0bGU+PGFiYnItMT5Nb2xlY3VsYXIgb25jb2xvZ3k8L2FiYnItMT48L3Blcmlv
ZGljYWw+PGFsdC1wZXJpb2RpY2FsPjxmdWxsLXRpdGxlPk1vbCBPbmNvbDwvZnVsbC10aXRsZT48
YWJici0xPk1vbGVjdWxhciBvbmNvbG9neTwvYWJici0xPjwvYWx0LXBlcmlvZGljYWw+PHBhZ2Vz
PjUyNy0zNzwvcGFnZXM+PHZvbHVtZT41PC92b2x1bWU+PG51bWJlcj42PC9udW1iZXI+PGVkaXRp
b24+MjAxMS8wOS8wMjwvZWRpdGlvbj48a2V5d29yZHM+PGtleXdvcmQ+QW5pbWFsczwva2V5d29y
ZD48a2V5d29yZD5DZWxsIExpbmUsIFR1bW9yPC9rZXl3b3JkPjxrZXl3b3JkPkNlbGwgUHJvbGlm
ZXJhdGlvbjwva2V5d29yZD48a2V5d29yZD4qR2VuZSBFeHByZXNzaW9uIFJlZ3VsYXRpb24sIE5l
b3BsYXN0aWM8L2tleXdvcmQ+PGtleXdvcmQ+R2VuZSBLbm9ja2Rvd24gVGVjaG5pcXVlczwva2V5
d29yZD48a2V5d29yZD5IdW1hbnM8L2tleXdvcmQ+PGtleXdvcmQ+THltcGhvbWEsIE1hbnRsZS1D
ZWxsLypnZW5ldGljcy9tZXRhYm9saXNtLypwYXRob2xvZ3k8L2tleXdvcmQ+PGtleXdvcmQ+TWlj
ZTwva2V5d29yZD48a2V5d29yZD5NaWNlLCBTQ0lEPC9rZXl3b3JkPjxrZXl3b3JkPlBob3NwaG9y
aWMgRGllc3RlciBIeWRyb2xhc2VzLyptZXRhYm9saXNtPC9rZXl3b3JkPjxrZXl3b3JkPlNPWEMg
VHJhbnNjcmlwdGlvbiBGYWN0b3JzLypnZW5ldGljcy9tZXRhYm9saXNtPC9rZXl3b3JkPjwva2V5
d29yZHM+PGRhdGVzPjx5ZWFyPjIwMTE8L3llYXI+PHB1Yi1kYXRlcz48ZGF0ZT5EZWM8L2RhdGU+
PC9wdWItZGF0ZXM+PC9kYXRlcz48aXNibj4xNTc0LTc4OTE8L2lzYm4+PGFjY2Vzc2lvbi1udW0+
MjE4ODA1NTk8L2FjY2Vzc2lvbi1udW0+PHVybHM+PC91cmxzPjxlbGVjdHJvbmljLXJlc291cmNl
LW51bT4xMC4xMDE2L2oubW9sb25jLjIwMTEuMDguMDAxPC9lbGVjdHJvbmljLXJlc291cmNlLW51
bT48cmVtb3RlLWRhdGFiYXNlLXByb3ZpZGVyPk5MTTwvcmVtb3RlLWRhdGFiYXNlLXByb3ZpZGVy
PjxsYW5ndWFnZT5lbmc8L2xhbmd1YWdlPjwvcmVjb3JkPjwvQ2l0ZT48Q2l0ZT48QXV0aG9yPk5v
cmRzdHJvbTwvQXV0aG9yPjxZZWFyPjIwMTU8L1llYXI+PFJlY051bT40PC9SZWNOdW0+PHJlY29y
ZD48cmVjLW51bWJlcj40PC9yZWMtbnVtYmVyPjxmb3JlaWduLWtleXM+PGtleSBhcHA9IkVOIiBk
Yi1pZD0iNXY5MHpldHIxc3NhNTJlYTI1Z3Z3ZDViZnZmdzBmc2Y1cHQwIiB0aW1lc3RhbXA9IjE0
NDgyMTUyMjEiPjQ8L2tleT48L2ZvcmVpZ24ta2V5cz48cmVmLXR5cGUgbmFtZT0iSm91cm5hbCBB
cnRpY2xlIj4xNzwvcmVmLXR5cGU+PGNvbnRyaWJ1dG9ycz48YXV0aG9ycz48YXV0aG9yPk5vcmRz
dHJvbSwgTC48L2F1dGhvcj48YXV0aG9yPkFuZGVyc3NvbiwgRS48L2F1dGhvcj48YXV0aG9yPkt1
Y2ksIFYuPC9hdXRob3I+PGF1dGhvcj5HdXN0YXZzc29uLCBFLjwvYXV0aG9yPjxhdXRob3I+SG9s
bSwgSy48L2F1dGhvcj48YXV0aG9yPlJpbmduZXIsIE0uPC9hdXRob3I+PGF1dGhvcj5HdWxkYmVy
ZywgUC48L2F1dGhvcj48YXV0aG9yPkVrLCBTLjwvYXV0aG9yPjwvYXV0aG9ycz48L2NvbnRyaWJ1
dG9ycz48YXV0aC1hZGRyZXNzPkRlcGFydG1lbnQgb2YgSW1tdW5vdGVjaG5vbG9neSwgQ1JFQVRF
IEhlYWx0aCwgTHVuZCBVbml2ZXJzaXR5LCBMdW5kLCBTd2VkZW4uIGxlbmEubm9yZHN0cm9tQGlt
bXVuLmx0aC5zZS4mI3hEO0RhbmlzaCBDYW5jZXIgU29jaWV0eSBSZXNlYXJjaCBDZW50ZXIsIENv
cGVuaGFnZW4sIERlbm1hcmsuIGVsaW5hbmRlcnNzb243NEBnbWFpbC5jb20uJiN4RDtEZXBhcnRt
ZW50IG9mIEltbXVub3RlY2hub2xvZ3ksIENSRUFURSBIZWFsdGgsIEx1bmQgVW5pdmVyc2l0eSwg
THVuZCwgU3dlZGVuLiB2ZW5lcmEua3VjaUBpbW11bi5sdGguc2UuJiN4RDtEZXBhcnRtZW50IG9m
IEltbXVub3RlY2hub2xvZ3ksIENSRUFURSBIZWFsdGgsIEx1bmQgVW5pdmVyc2l0eSwgTHVuZCwg
U3dlZGVuLiBlbGluLmd1c3RhdnNzb25Acm9jaGUuY29tLiYjeEQ7RGVwYXJ0bWVudCBvZiBPbmNv
bG9neSBhbmQgUGF0aG9sb2d5LCBDbGluaWNhbCBTY2llbmNlcywgTHVuZCBVbml2ZXJzaXR5LCBT
a2FuZSBVbml2ZXJzaXR5IEhvc3BpdGFsLCBMdW5kLCBTd2VkZW4uIGthcm9saW5hLmhvbG1AbWVk
Lmx1LnNlLiYjeEQ7RGVwYXJ0bWVudCBvZiBPbmNvbG9neSBhbmQgUGF0aG9sb2d5LCBDbGluaWNh
bCBTY2llbmNlcywgTHVuZCBVbml2ZXJzaXR5LCBTa2FuZSBVbml2ZXJzaXR5IEhvc3BpdGFsLCBM
dW5kLCBTd2VkZW4uIG1hcmt1cy5yaW5nbmVyQG1lZC5sdS5zZS4mI3hEO0RhbmlzaCBDYW5jZXIg
U29jaWV0eSBSZXNlYXJjaCBDZW50ZXIsIENvcGVuaGFnZW4sIERlbm1hcmsuIFBlckdAY2FuY2Vy
LmRrLiYjeEQ7RGVwYXJ0bWVudCBvZiBJbW11bm90ZWNobm9sb2d5LCBDUkVBVEUgSGVhbHRoLCBM
dW5kIFVuaXZlcnNpdHksIEx1bmQsIFN3ZWRlbi4gc2FyYS5la0BpbW11bi5sdGguc2UuPC9hdXRo
LWFkZHJlc3M+PHRpdGxlcz48dGl0bGU+RE5BIG1ldGh5bGF0aW9uIGFuZCBoaXN0b25lIG1vZGlm
aWNhdGlvbnMgcmVndWxhdGUgU09YMTEgZXhwcmVzc2lvbiBpbiBseW1waG9pZCBhbmQgc29saWQg
Y2FuY2VyIGNlbGxzPC90aXRsZT48c2Vjb25kYXJ5LXRpdGxlPkJNQyBDYW5jZXI8L3NlY29uZGFy
eS10aXRsZT48YWx0LXRpdGxlPkJNQyBjYW5jZXI8L2FsdC10aXRsZT48L3RpdGxlcz48cGVyaW9k
aWNhbD48ZnVsbC10aXRsZT5CTUMgQ2FuY2VyPC9mdWxsLXRpdGxlPjxhYmJyLTE+Qk1DIGNhbmNl
cjwvYWJici0xPjwvcGVyaW9kaWNhbD48YWx0LXBlcmlvZGljYWw+PGZ1bGwtdGl0bGU+Qk1DIENh
bmNlcjwvZnVsbC10aXRsZT48YWJici0xPkJNQyBjYW5jZXI8L2FiYnItMT48L2FsdC1wZXJpb2Rp
Y2FsPjxwYWdlcz4yNzM8L3BhZ2VzPjx2b2x1bWU+MTU8L3ZvbHVtZT48ZWRpdGlvbj4yMDE1LzA0
LzE3PC9lZGl0aW9uPjxkYXRlcz48eWVhcj4yMDE1PC95ZWFyPjwvZGF0ZXM+PGlzYm4+MTQ3MS0y
NDA3PC9pc2JuPjxhY2Nlc3Npb24tbnVtPjI1ODgwMjEyPC9hY2Nlc3Npb24tbnVtPjx1cmxzPjwv
dXJscz48Y3VzdG9tMj5QbWM0NDAzNzc3PC9jdXN0b20yPjxlbGVjdHJvbmljLXJlc291cmNlLW51
bT4xMC4xMTg2L3MxMjg4NS0wMTUtMTIwOC15PC9lbGVjdHJvbmljLXJlc291cmNlLW51bT48cmVt
b3RlLWRhdGFiYXNlLXByb3ZpZGVyPk5MTTwvcmVtb3RlLWRhdGFiYXNlLXByb3ZpZGVyPjxsYW5n
dWFnZT5lbmc8L2xhbmd1YWdlPjwvcmVjb3JkPjwvQ2l0ZT48Q2l0ZT48QXV0aG9yPkt1Y2k8L0F1
dGhvcj48WWVhcj4yMDE2PC9ZZWFyPjxSZWNOdW0+MjcwPC9SZWNOdW0+PHJlY29yZD48cmVjLW51
bWJlcj4yNzA8L3JlYy1udW1iZXI+PGZvcmVpZ24ta2V5cz48a2V5IGFwcD0iRU4iIGRiLWlkPSI1
djkwemV0cjFzc2E1MmVhMjVndndkNWJmdmZ3MGZzZjVwdDAiIHRpbWVzdGFtcD0iMTQ1MjY3Mzg4
MiI+MjcwPC9rZXk+PC9mb3JlaWduLWtleXM+PHJlZi10eXBlIG5hbWU9IkpvdXJuYWwgQXJ0aWNs
ZSI+MTc8L3JlZi10eXBlPjxjb250cmlidXRvcnM+PGF1dGhvcnM+PGF1dGhvcj5LdWNpLCBWLjwv
YXV0aG9yPjxhdXRob3I+Tm9yZHN0cm9tLCBMLjwvYXV0aG9yPjxhdXRob3I+Q29ucm90dG8sIFAu
PC9hdXRob3I+PGF1dGhvcj5FaywgUy48L2F1dGhvcj48L2F1dGhvcnM+PC9jb250cmlidXRvcnM+
PGF1dGgtYWRkcmVzcz5hIERlcGFydG1lbnQgb2YgSW1tdW5vdGVjaG5vbG9neSAsIEx1bmQgVW5p
dmVyc2l0eSAsIEx1bmQgLCBTd2VkZW4gOyYjeEQ7YiBDUkVBVEUgSGVhbHRoLCBMdW5kIFVuaXZl
cnNpdHkgLCBMdW5kICwgU3dlZGVuLjwvYXV0aC1hZGRyZXNzPjx0aXRsZXM+PHRpdGxlPlNPWDEx
IGFuZCBISUctMiBhcmUgY3Jvc3MtcmVndWxhdGVkIGFuZCBhZmZlY3QgZ3Jvd3RoIGluIG1hbnRs
ZSBjZWxsIGx5bXBob21hPC90aXRsZT48c2Vjb25kYXJ5LXRpdGxlPkxldWsgTHltcGhvbWE8L3Nl
Y29uZGFyeS10aXRsZT48L3RpdGxlcz48cGVyaW9kaWNhbD48ZnVsbC10aXRsZT5MZXVrIEx5bXBo
b21hPC9mdWxsLXRpdGxlPjwvcGVyaW9kaWNhbD48cGFnZXM+MS0xMDwvcGFnZXM+PGtleXdvcmRz
PjxrZXl3b3JkPkhpZy0yPC9rZXl3b3JkPjxrZXl3b3JkPlNFVE1BUiBhbmQgQ0QyNDwva2V5d29y
ZD48a2V5d29yZD5Tb3gxMTwva2V5d29yZD48L2tleXdvcmRzPjxkYXRlcz48eWVhcj4yMDE2PC95
ZWFyPjxwdWItZGF0ZXM+PGRhdGU+SmFuIDEyPC9kYXRlPjwvcHViLWRhdGVzPjwvZGF0ZXM+PHB1
Ymxpc2hlcj5UYXlsb3IgJmFtcDsgRnJhbmNpczwvcHVibGlzaGVyPjxpc2JuPjEwMjktMjQwMyAo
RWxlY3Ryb25pYykmI3hEOzEwMjYtODAyMiAoTGlua2luZyk8L2lzYm4+PGFjY2Vzc2lvbi1udW0+
MjY3NTc3ODA8L2FjY2Vzc2lvbi1udW0+PHVybHM+PHJlbGF0ZWQtdXJscz48dXJsPmh0dHA6Ly93
d3cubmNiaS5ubG0ubmloLmdvdi9wdWJtZWQvMjY3NTc3ODA8L3VybD48L3JlbGF0ZWQtdXJscz48
L3VybHM+PGVsZWN0cm9uaWMtcmVzb3VyY2UtbnVtPjEwLjMxMDkvMTA0MjgxOTQuMjAxNS4xMTIx
MjU3PC9lbGVjdHJvbmljLXJlc291cmNlLW51bT48L3JlY29yZD48L0NpdGU+PC9FbmROb3RlPn==
</w:fldData>
        </w:fldChar>
      </w:r>
      <w:r w:rsidRPr="007D2C8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XN0YXZzc29uPC9BdXRob3I+PFllYXI+MjAxMDwvWWVh
cj48UmVjTnVtPjI8L1JlY051bT48RGlzcGxheVRleHQ+WzEzLTE1LCA1Ml08L0Rpc3BsYXlUZXh0
PjxyZWNvcmQ+PHJlYy1udW1iZXI+MjwvcmVjLW51bWJlcj48Zm9yZWlnbi1rZXlzPjxrZXkgYXBw
PSJFTiIgZGItaWQ9IjV2OTB6ZXRyMXNzYTUyZWEyNWd2d2Q1YmZ2ZncwZnNmNXB0MCIgdGltZXN0
YW1wPSIxNDQ4MjE1MjIxIj4yPC9rZXk+PC9mb3JlaWduLWtleXM+PHJlZi10eXBlIG5hbWU9Ikpv
dXJuYWwgQXJ0aWNsZSI+MTc8L3JlZi10eXBlPjxjb250cmlidXRvcnM+PGF1dGhvcnM+PGF1dGhv
cj5HdXN0YXZzc29uLCBFLjwvYXV0aG9yPjxhdXRob3I+U2VybmJvLCBTLjwvYXV0aG9yPjxhdXRo
b3I+QW5kZXJzc29uLCBFLjwvYXV0aG9yPjxhdXRob3I+QnJlbm5hbiwgRC4gSi48L2F1dGhvcj48
YXV0aG9yPkRpY3RvciwgTS48L2F1dGhvcj48YXV0aG9yPkplcmtlbWFuLCBNLjwvYXV0aG9yPjxh
dXRob3I+Qm9ycmViYWVjaywgQy4gQS48L2F1dGhvcj48YXV0aG9yPkVrLCBTLjwvYXV0aG9yPjwv
YXV0aG9ycz48L2NvbnRyaWJ1dG9ycz48YXV0aC1hZGRyZXNzPkRlcGFydG1lbnQgb2YgSW1tdW5v
dGVjaG5vbG9neSwgTHVuZCBVbml2ZXJzaXR5LCBMdW5kLCBTd2VkZW4uPC9hdXRoLWFkZHJlc3M+
PHRpdGxlcz48dGl0bGU+U09YMTEgZXhwcmVzc2lvbiBjb3JyZWxhdGVzIHRvIHByb21vdGVyIG1l
dGh5bGF0aW9uIGFuZCByZWd1bGF0ZXMgdHVtb3IgZ3Jvd3RoIGluIGhlbWF0b3BvaWV0aWMgbWFs
aWduYW5jaWVzPC90aXRsZT48c2Vjb25kYXJ5LXRpdGxlPk1vbCBDYW5jZXI8L3NlY29uZGFyeS10
aXRsZT48YWx0LXRpdGxlPk1vbGVjdWxhciBjYW5jZXI8L2FsdC10aXRsZT48L3RpdGxlcz48cGVy
aW9kaWNhbD48ZnVsbC10aXRsZT5Nb2wgQ2FuY2VyPC9mdWxsLXRpdGxlPjxhYmJyLTE+TW9sZWN1
bGFyIGNhbmNlcjwvYWJici0xPjwvcGVyaW9kaWNhbD48YWx0LXBlcmlvZGljYWw+PGZ1bGwtdGl0
bGU+TW9sIENhbmNlcjwvZnVsbC10aXRsZT48YWJici0xPk1vbGVjdWxhciBjYW5jZXI8L2FiYnIt
MT48L2FsdC1wZXJpb2RpY2FsPjxwYWdlcz4xODc8L3BhZ2VzPjx2b2x1bWU+OTwvdm9sdW1lPjxl
ZGl0aW9uPjIwMTAvMDcvMTQ8L2VkaXRpb24+PGtleXdvcmRzPjxrZXl3b3JkPkNlbGwgRGl2aXNp
b248L2tleXdvcmQ+PGtleXdvcmQ+KkROQSBNZXRoeWxhdGlvbjwva2V5d29yZD48a2V5d29yZD5H
ZW5lIEtub2NrZG93biBUZWNobmlxdWVzPC9rZXl3b3JkPjxrZXl3b3JkPkdlbmUgU2lsZW5jaW5n
PC9rZXl3b3JkPjxrZXl3b3JkPkhlbWF0b2xvZ2ljIE5lb3BsYXNtcy8qZ2VuZXRpY3MvcGF0aG9s
b2d5PC9rZXl3b3JkPjxrZXl3b3JkPkh1bWFuczwva2V5d29yZD48a2V5d29yZD4qUHJvbW90ZXIg
UmVnaW9ucywgR2VuZXRpYzwva2V5d29yZD48a2V5d29yZD5TT1hDIFRyYW5zY3JpcHRpb24gRmFj
dG9ycy8qZ2VuZXRpY3M8L2tleXdvcmQ+PC9rZXl3b3Jkcz48ZGF0ZXM+PHllYXI+MjAxMDwveWVh
cj48L2RhdGVzPjxpc2JuPjE0NzYtNDU5ODwvaXNibj48YWNjZXNzaW9uLW51bT4yMDYyNDMxODwv
YWNjZXNzaW9uLW51bT48dXJscz48L3VybHM+PGN1c3RvbTI+UG1jMjkxMzk4NjwvY3VzdG9tMj48
ZWxlY3Ryb25pYy1yZXNvdXJjZS1udW0+MTAuMTE4Ni8xNDc2LTQ1OTgtOS0xODc8L2VsZWN0cm9u
aWMtcmVzb3VyY2UtbnVtPjxyZW1vdGUtZGF0YWJhc2UtcHJvdmlkZXI+TkxNPC9yZW1vdGUtZGF0
YWJhc2UtcHJvdmlkZXI+PGxhbmd1YWdlPmVuZzwvbGFuZ3VhZ2U+PC9yZWNvcmQ+PC9DaXRlPjxD
aXRlPjxBdXRob3I+Q29ucm90dG88L0F1dGhvcj48WWVhcj4yMDExPC9ZZWFyPjxSZWNOdW0+Mzwv
UmVjTnVtPjxyZWNvcmQ+PHJlYy1udW1iZXI+MzwvcmVjLW51bWJlcj48Zm9yZWlnbi1rZXlzPjxr
ZXkgYXBwPSJFTiIgZGItaWQ9IjV2OTB6ZXRyMXNzYTUyZWEyNWd2d2Q1YmZ2ZncwZnNmNXB0MCIg
dGltZXN0YW1wPSIxNDQ4MjE1MjIxIj4zPC9rZXk+PC9mb3JlaWduLWtleXM+PHJlZi10eXBlIG5h
bWU9IkpvdXJuYWwgQXJ0aWNsZSI+MTc8L3JlZi10eXBlPjxjb250cmlidXRvcnM+PGF1dGhvcnM+
PGF1dGhvcj5Db25yb3R0bywgUC48L2F1dGhvcj48YXV0aG9yPkFuZHJlYXNzb24sIFUuPC9hdXRo
b3I+PGF1dGhvcj5LdWNpLCBWLjwvYXV0aG9yPjxhdXRob3I+Qm9ycmViYWVjaywgQy4gQS48L2F1
dGhvcj48YXV0aG9yPkVrLCBTLjwvYXV0aG9yPjwvYXV0aG9ycz48L2NvbnRyaWJ1dG9ycz48YXV0
aC1hZGRyZXNzPkRlcGFydG1lbnQgb2YgSW1tdW5vdGVjaG5vbG9neSwgTHVuZCBVbml2ZXJzaXR5
LCBCTUMgRDEzLCBTRS0yMjEgODQgTHVuZCwgU3dlZGVuLiBwYW9sby5jb25yb3R0b0BpbW11bi5s
dGguc2U8L2F1dGgtYWRkcmVzcz48dGl0bGVzPjx0aXRsZT5Lbm9jay1kb3duIG9mIFNPWDExIGlu
ZHVjZXMgYXV0b3RheGluLWRlcGVuZGVudCBpbmNyZWFzZSBpbiBwcm9saWZlcmF0aW9uIGluIHZp
dHJvIGFuZCBtb3JlIGFnZ3Jlc3NpdmUgdHVtb3JzIGluIHZpdm88L3RpdGxlPjxzZWNvbmRhcnkt
dGl0bGU+TW9sIE9uY29sPC9zZWNvbmRhcnktdGl0bGU+PGFsdC10aXRsZT5Nb2xlY3VsYXIgb25j
b2xvZ3k8L2FsdC10aXRsZT48L3RpdGxlcz48cGVyaW9kaWNhbD48ZnVsbC10aXRsZT5Nb2wgT25j
b2w8L2Z1bGwtdGl0bGU+PGFiYnItMT5Nb2xlY3VsYXIgb25jb2xvZ3k8L2FiYnItMT48L3Blcmlv
ZGljYWw+PGFsdC1wZXJpb2RpY2FsPjxmdWxsLXRpdGxlPk1vbCBPbmNvbDwvZnVsbC10aXRsZT48
YWJici0xPk1vbGVjdWxhciBvbmNvbG9neTwvYWJici0xPjwvYWx0LXBlcmlvZGljYWw+PHBhZ2Vz
PjUyNy0zNzwvcGFnZXM+PHZvbHVtZT41PC92b2x1bWU+PG51bWJlcj42PC9udW1iZXI+PGVkaXRp
b24+MjAxMS8wOS8wMjwvZWRpdGlvbj48a2V5d29yZHM+PGtleXdvcmQ+QW5pbWFsczwva2V5d29y
ZD48a2V5d29yZD5DZWxsIExpbmUsIFR1bW9yPC9rZXl3b3JkPjxrZXl3b3JkPkNlbGwgUHJvbGlm
ZXJhdGlvbjwva2V5d29yZD48a2V5d29yZD4qR2VuZSBFeHByZXNzaW9uIFJlZ3VsYXRpb24sIE5l
b3BsYXN0aWM8L2tleXdvcmQ+PGtleXdvcmQ+R2VuZSBLbm9ja2Rvd24gVGVjaG5pcXVlczwva2V5
d29yZD48a2V5d29yZD5IdW1hbnM8L2tleXdvcmQ+PGtleXdvcmQ+THltcGhvbWEsIE1hbnRsZS1D
ZWxsLypnZW5ldGljcy9tZXRhYm9saXNtLypwYXRob2xvZ3k8L2tleXdvcmQ+PGtleXdvcmQ+TWlj
ZTwva2V5d29yZD48a2V5d29yZD5NaWNlLCBTQ0lEPC9rZXl3b3JkPjxrZXl3b3JkPlBob3NwaG9y
aWMgRGllc3RlciBIeWRyb2xhc2VzLyptZXRhYm9saXNtPC9rZXl3b3JkPjxrZXl3b3JkPlNPWEMg
VHJhbnNjcmlwdGlvbiBGYWN0b3JzLypnZW5ldGljcy9tZXRhYm9saXNtPC9rZXl3b3JkPjwva2V5
d29yZHM+PGRhdGVzPjx5ZWFyPjIwMTE8L3llYXI+PHB1Yi1kYXRlcz48ZGF0ZT5EZWM8L2RhdGU+
PC9wdWItZGF0ZXM+PC9kYXRlcz48aXNibj4xNTc0LTc4OTE8L2lzYm4+PGFjY2Vzc2lvbi1udW0+
MjE4ODA1NTk8L2FjY2Vzc2lvbi1udW0+PHVybHM+PC91cmxzPjxlbGVjdHJvbmljLXJlc291cmNl
LW51bT4xMC4xMDE2L2oubW9sb25jLjIwMTEuMDguMDAxPC9lbGVjdHJvbmljLXJlc291cmNlLW51
bT48cmVtb3RlLWRhdGFiYXNlLXByb3ZpZGVyPk5MTTwvcmVtb3RlLWRhdGFiYXNlLXByb3ZpZGVy
PjxsYW5ndWFnZT5lbmc8L2xhbmd1YWdlPjwvcmVjb3JkPjwvQ2l0ZT48Q2l0ZT48QXV0aG9yPk5v
cmRzdHJvbTwvQXV0aG9yPjxZZWFyPjIwMTU8L1llYXI+PFJlY051bT40PC9SZWNOdW0+PHJlY29y
ZD48cmVjLW51bWJlcj40PC9yZWMtbnVtYmVyPjxmb3JlaWduLWtleXM+PGtleSBhcHA9IkVOIiBk
Yi1pZD0iNXY5MHpldHIxc3NhNTJlYTI1Z3Z3ZDViZnZmdzBmc2Y1cHQwIiB0aW1lc3RhbXA9IjE0
NDgyMTUyMjEiPjQ8L2tleT48L2ZvcmVpZ24ta2V5cz48cmVmLXR5cGUgbmFtZT0iSm91cm5hbCBB
cnRpY2xlIj4xNzwvcmVmLXR5cGU+PGNvbnRyaWJ1dG9ycz48YXV0aG9ycz48YXV0aG9yPk5vcmRz
dHJvbSwgTC48L2F1dGhvcj48YXV0aG9yPkFuZGVyc3NvbiwgRS48L2F1dGhvcj48YXV0aG9yPkt1
Y2ksIFYuPC9hdXRob3I+PGF1dGhvcj5HdXN0YXZzc29uLCBFLjwvYXV0aG9yPjxhdXRob3I+SG9s
bSwgSy48L2F1dGhvcj48YXV0aG9yPlJpbmduZXIsIE0uPC9hdXRob3I+PGF1dGhvcj5HdWxkYmVy
ZywgUC48L2F1dGhvcj48YXV0aG9yPkVrLCBTLjwvYXV0aG9yPjwvYXV0aG9ycz48L2NvbnRyaWJ1
dG9ycz48YXV0aC1hZGRyZXNzPkRlcGFydG1lbnQgb2YgSW1tdW5vdGVjaG5vbG9neSwgQ1JFQVRF
IEhlYWx0aCwgTHVuZCBVbml2ZXJzaXR5LCBMdW5kLCBTd2VkZW4uIGxlbmEubm9yZHN0cm9tQGlt
bXVuLmx0aC5zZS4mI3hEO0RhbmlzaCBDYW5jZXIgU29jaWV0eSBSZXNlYXJjaCBDZW50ZXIsIENv
cGVuaGFnZW4sIERlbm1hcmsuIGVsaW5hbmRlcnNzb243NEBnbWFpbC5jb20uJiN4RDtEZXBhcnRt
ZW50IG9mIEltbXVub3RlY2hub2xvZ3ksIENSRUFURSBIZWFsdGgsIEx1bmQgVW5pdmVyc2l0eSwg
THVuZCwgU3dlZGVuLiB2ZW5lcmEua3VjaUBpbW11bi5sdGguc2UuJiN4RDtEZXBhcnRtZW50IG9m
IEltbXVub3RlY2hub2xvZ3ksIENSRUFURSBIZWFsdGgsIEx1bmQgVW5pdmVyc2l0eSwgTHVuZCwg
U3dlZGVuLiBlbGluLmd1c3RhdnNzb25Acm9jaGUuY29tLiYjeEQ7RGVwYXJ0bWVudCBvZiBPbmNv
bG9neSBhbmQgUGF0aG9sb2d5LCBDbGluaWNhbCBTY2llbmNlcywgTHVuZCBVbml2ZXJzaXR5LCBT
a2FuZSBVbml2ZXJzaXR5IEhvc3BpdGFsLCBMdW5kLCBTd2VkZW4uIGthcm9saW5hLmhvbG1AbWVk
Lmx1LnNlLiYjeEQ7RGVwYXJ0bWVudCBvZiBPbmNvbG9neSBhbmQgUGF0aG9sb2d5LCBDbGluaWNh
bCBTY2llbmNlcywgTHVuZCBVbml2ZXJzaXR5LCBTa2FuZSBVbml2ZXJzaXR5IEhvc3BpdGFsLCBM
dW5kLCBTd2VkZW4uIG1hcmt1cy5yaW5nbmVyQG1lZC5sdS5zZS4mI3hEO0RhbmlzaCBDYW5jZXIg
U29jaWV0eSBSZXNlYXJjaCBDZW50ZXIsIENvcGVuaGFnZW4sIERlbm1hcmsuIFBlckdAY2FuY2Vy
LmRrLiYjeEQ7RGVwYXJ0bWVudCBvZiBJbW11bm90ZWNobm9sb2d5LCBDUkVBVEUgSGVhbHRoLCBM
dW5kIFVuaXZlcnNpdHksIEx1bmQsIFN3ZWRlbi4gc2FyYS5la0BpbW11bi5sdGguc2UuPC9hdXRo
LWFkZHJlc3M+PHRpdGxlcz48dGl0bGU+RE5BIG1ldGh5bGF0aW9uIGFuZCBoaXN0b25lIG1vZGlm
aWNhdGlvbnMgcmVndWxhdGUgU09YMTEgZXhwcmVzc2lvbiBpbiBseW1waG9pZCBhbmQgc29saWQg
Y2FuY2VyIGNlbGxzPC90aXRsZT48c2Vjb25kYXJ5LXRpdGxlPkJNQyBDYW5jZXI8L3NlY29uZGFy
eS10aXRsZT48YWx0LXRpdGxlPkJNQyBjYW5jZXI8L2FsdC10aXRsZT48L3RpdGxlcz48cGVyaW9k
aWNhbD48ZnVsbC10aXRsZT5CTUMgQ2FuY2VyPC9mdWxsLXRpdGxlPjxhYmJyLTE+Qk1DIGNhbmNl
cjwvYWJici0xPjwvcGVyaW9kaWNhbD48YWx0LXBlcmlvZGljYWw+PGZ1bGwtdGl0bGU+Qk1DIENh
bmNlcjwvZnVsbC10aXRsZT48YWJici0xPkJNQyBjYW5jZXI8L2FiYnItMT48L2FsdC1wZXJpb2Rp
Y2FsPjxwYWdlcz4yNzM8L3BhZ2VzPjx2b2x1bWU+MTU8L3ZvbHVtZT48ZWRpdGlvbj4yMDE1LzA0
LzE3PC9lZGl0aW9uPjxkYXRlcz48eWVhcj4yMDE1PC95ZWFyPjwvZGF0ZXM+PGlzYm4+MTQ3MS0y
NDA3PC9pc2JuPjxhY2Nlc3Npb24tbnVtPjI1ODgwMjEyPC9hY2Nlc3Npb24tbnVtPjx1cmxzPjwv
dXJscz48Y3VzdG9tMj5QbWM0NDAzNzc3PC9jdXN0b20yPjxlbGVjdHJvbmljLXJlc291cmNlLW51
bT4xMC4xMTg2L3MxMjg4NS0wMTUtMTIwOC15PC9lbGVjdHJvbmljLXJlc291cmNlLW51bT48cmVt
b3RlLWRhdGFiYXNlLXByb3ZpZGVyPk5MTTwvcmVtb3RlLWRhdGFiYXNlLXByb3ZpZGVyPjxsYW5n
dWFnZT5lbmc8L2xhbmd1YWdlPjwvcmVjb3JkPjwvQ2l0ZT48Q2l0ZT48QXV0aG9yPkt1Y2k8L0F1
dGhvcj48WWVhcj4yMDE2PC9ZZWFyPjxSZWNOdW0+MjcwPC9SZWNOdW0+PHJlY29yZD48cmVjLW51
bWJlcj4yNzA8L3JlYy1udW1iZXI+PGZvcmVpZ24ta2V5cz48a2V5IGFwcD0iRU4iIGRiLWlkPSI1
djkwemV0cjFzc2E1MmVhMjVndndkNWJmdmZ3MGZzZjVwdDAiIHRpbWVzdGFtcD0iMTQ1MjY3Mzg4
MiI+MjcwPC9rZXk+PC9mb3JlaWduLWtleXM+PHJlZi10eXBlIG5hbWU9IkpvdXJuYWwgQXJ0aWNs
ZSI+MTc8L3JlZi10eXBlPjxjb250cmlidXRvcnM+PGF1dGhvcnM+PGF1dGhvcj5LdWNpLCBWLjwv
YXV0aG9yPjxhdXRob3I+Tm9yZHN0cm9tLCBMLjwvYXV0aG9yPjxhdXRob3I+Q29ucm90dG8sIFAu
PC9hdXRob3I+PGF1dGhvcj5FaywgUy48L2F1dGhvcj48L2F1dGhvcnM+PC9jb250cmlidXRvcnM+
PGF1dGgtYWRkcmVzcz5hIERlcGFydG1lbnQgb2YgSW1tdW5vdGVjaG5vbG9neSAsIEx1bmQgVW5p
dmVyc2l0eSAsIEx1bmQgLCBTd2VkZW4gOyYjeEQ7YiBDUkVBVEUgSGVhbHRoLCBMdW5kIFVuaXZl
cnNpdHkgLCBMdW5kICwgU3dlZGVuLjwvYXV0aC1hZGRyZXNzPjx0aXRsZXM+PHRpdGxlPlNPWDEx
IGFuZCBISUctMiBhcmUgY3Jvc3MtcmVndWxhdGVkIGFuZCBhZmZlY3QgZ3Jvd3RoIGluIG1hbnRs
ZSBjZWxsIGx5bXBob21hPC90aXRsZT48c2Vjb25kYXJ5LXRpdGxlPkxldWsgTHltcGhvbWE8L3Nl
Y29uZGFyeS10aXRsZT48L3RpdGxlcz48cGVyaW9kaWNhbD48ZnVsbC10aXRsZT5MZXVrIEx5bXBo
b21hPC9mdWxsLXRpdGxlPjwvcGVyaW9kaWNhbD48cGFnZXM+MS0xMDwvcGFnZXM+PGtleXdvcmRz
PjxrZXl3b3JkPkhpZy0yPC9rZXl3b3JkPjxrZXl3b3JkPlNFVE1BUiBhbmQgQ0QyNDwva2V5d29y
ZD48a2V5d29yZD5Tb3gxMTwva2V5d29yZD48L2tleXdvcmRzPjxkYXRlcz48eWVhcj4yMDE2PC95
ZWFyPjxwdWItZGF0ZXM+PGRhdGU+SmFuIDEyPC9kYXRlPjwvcHViLWRhdGVzPjwvZGF0ZXM+PHB1
Ymxpc2hlcj5UYXlsb3IgJmFtcDsgRnJhbmNpczwvcHVibGlzaGVyPjxpc2JuPjEwMjktMjQwMyAo
RWxlY3Ryb25pYykmI3hEOzEwMjYtODAyMiAoTGlua2luZyk8L2lzYm4+PGFjY2Vzc2lvbi1udW0+
MjY3NTc3ODA8L2FjY2Vzc2lvbi1udW0+PHVybHM+PHJlbGF0ZWQtdXJscz48dXJsPmh0dHA6Ly93
d3cubmNiaS5ubG0ubmloLmdvdi9wdWJtZWQvMjY3NTc3ODA8L3VybD48L3JlbGF0ZWQtdXJscz48
L3VybHM+PGVsZWN0cm9uaWMtcmVzb3VyY2UtbnVtPjEwLjMxMDkvMTA0MjgxOTQuMjAxNS4xMTIx
MjU3PC9lbGVjdHJvbmljLXJlc291cmNlLW51bT48L3JlY29yZD48L0NpdGU+PC9FbmROb3RlPn==
</w:fldData>
        </w:fldChar>
      </w:r>
      <w:r w:rsidRPr="007D2C8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45EFE">
        <w:rPr>
          <w:rFonts w:ascii="Times New Roman" w:hAnsi="Times New Roman" w:cs="Times New Roman"/>
          <w:sz w:val="24"/>
          <w:szCs w:val="24"/>
        </w:rPr>
      </w:r>
      <w:r w:rsidRPr="00345EFE">
        <w:rPr>
          <w:rFonts w:ascii="Times New Roman" w:hAnsi="Times New Roman" w:cs="Times New Roman"/>
          <w:sz w:val="24"/>
          <w:szCs w:val="24"/>
        </w:rPr>
        <w:fldChar w:fldCharType="separate"/>
      </w:r>
      <w:r w:rsidRPr="007D2C8A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3" w:tooltip="Gustavsson, 2010 #2" w:history="1">
        <w:r w:rsidRPr="007D2C8A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3-15</w:t>
        </w:r>
      </w:hyperlink>
      <w:r w:rsidRPr="007D2C8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hyperlink w:anchor="_ENREF_52" w:tooltip="Kuci, 2016 #270" w:history="1">
        <w:r w:rsidRPr="007D2C8A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2</w:t>
        </w:r>
      </w:hyperlink>
      <w:r w:rsidRPr="007D2C8A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345EFE">
        <w:rPr>
          <w:rFonts w:ascii="Times New Roman" w:hAnsi="Times New Roman" w:cs="Times New Roman"/>
          <w:sz w:val="24"/>
          <w:szCs w:val="24"/>
        </w:rPr>
        <w:fldChar w:fldCharType="end"/>
      </w:r>
      <w:r w:rsidRPr="007D2C8A">
        <w:rPr>
          <w:rFonts w:ascii="Times New Roman" w:hAnsi="Times New Roman" w:cs="Times New Roman"/>
          <w:sz w:val="24"/>
          <w:szCs w:val="24"/>
          <w:lang w:val="en-US"/>
        </w:rPr>
        <w:t>. Quantile normalization using RMA and quality control was performed in the Expression Console 1.0 software (</w:t>
      </w:r>
      <w:proofErr w:type="spellStart"/>
      <w:r w:rsidRPr="007D2C8A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 Inc.). Normalized data was imported into </w:t>
      </w:r>
      <w:proofErr w:type="spellStart"/>
      <w:r w:rsidRPr="007D2C8A">
        <w:rPr>
          <w:rFonts w:ascii="Times New Roman" w:hAnsi="Times New Roman" w:cs="Times New Roman"/>
          <w:sz w:val="24"/>
          <w:szCs w:val="24"/>
          <w:lang w:val="en-US"/>
        </w:rPr>
        <w:t>Qlucore</w:t>
      </w:r>
      <w:proofErr w:type="spellEnd"/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 Omics Explorer 2.3 (</w:t>
      </w:r>
      <w:proofErr w:type="spellStart"/>
      <w:r w:rsidRPr="007D2C8A">
        <w:rPr>
          <w:rFonts w:ascii="Times New Roman" w:hAnsi="Times New Roman" w:cs="Times New Roman"/>
          <w:sz w:val="24"/>
          <w:szCs w:val="24"/>
          <w:lang w:val="en-US"/>
        </w:rPr>
        <w:t>Qlucore</w:t>
      </w:r>
      <w:proofErr w:type="spellEnd"/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 AB, Lund, Sweden) where correlation-coefficients to SOX11 were calculated for all transcripts. The ATP6V0A1 transcript, with a correlation factor of -0.7, appeared as top anti-correlated to SOX11.  </w:t>
      </w:r>
    </w:p>
    <w:p w:rsidR="00ED7D65" w:rsidRPr="007D2C8A" w:rsidRDefault="00ED7D65" w:rsidP="00ED7D65">
      <w:pPr>
        <w:spacing w:before="240"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D2C8A">
        <w:rPr>
          <w:rFonts w:ascii="Times New Roman" w:hAnsi="Times New Roman" w:cs="Times New Roman"/>
          <w:i/>
          <w:sz w:val="24"/>
          <w:szCs w:val="24"/>
          <w:lang w:val="en-US"/>
        </w:rPr>
        <w:t>Western blotting</w:t>
      </w:r>
    </w:p>
    <w:p w:rsidR="00ED7D65" w:rsidRPr="007D2C8A" w:rsidRDefault="00ED7D65" w:rsidP="00ED7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Cell lysis and protein concentration, determined by the BCA standard method, was performed as previously described </w:t>
      </w:r>
      <w:r w:rsidRPr="00345E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XN0YXZzc29uPC9BdXRob3I+PFllYXI+MjAxMDwvWWVh
cj48UmVjTnVtPjI8L1JlY051bT48RGlzcGxheVRleHQ+WzEzLTE1XTwvRGlzcGxheVRleHQ+PHJl
Y29yZD48cmVjLW51bWJlcj4yPC9yZWMtbnVtYmVyPjxmb3JlaWduLWtleXM+PGtleSBhcHA9IkVO
IiBkYi1pZD0iNXY5MHpldHIxc3NhNTJlYTI1Z3Z3ZDViZnZmdzBmc2Y1cHQwIiB0aW1lc3RhbXA9
IjE0NDgyMTUyMjEiPjI8L2tleT48L2ZvcmVpZ24ta2V5cz48cmVmLXR5cGUgbmFtZT0iSm91cm5h
bCBBcnRpY2xlIj4xNzwvcmVmLXR5cGU+PGNvbnRyaWJ1dG9ycz48YXV0aG9ycz48YXV0aG9yPkd1
c3RhdnNzb24sIEUuPC9hdXRob3I+PGF1dGhvcj5TZXJuYm8sIFMuPC9hdXRob3I+PGF1dGhvcj5B
bmRlcnNzb24sIEUuPC9hdXRob3I+PGF1dGhvcj5CcmVubmFuLCBELiBKLjwvYXV0aG9yPjxhdXRo
b3I+RGljdG9yLCBNLjwvYXV0aG9yPjxhdXRob3I+SmVya2VtYW4sIE0uPC9hdXRob3I+PGF1dGhv
cj5Cb3JyZWJhZWNrLCBDLiBBLjwvYXV0aG9yPjxhdXRob3I+RWssIFMuPC9hdXRob3I+PC9hdXRo
b3JzPjwvY29udHJpYnV0b3JzPjxhdXRoLWFkZHJlc3M+RGVwYXJ0bWVudCBvZiBJbW11bm90ZWNo
bm9sb2d5LCBMdW5kIFVuaXZlcnNpdHksIEx1bmQsIFN3ZWRlbi48L2F1dGgtYWRkcmVzcz48dGl0
bGVzPjx0aXRsZT5TT1gxMSBleHByZXNzaW9uIGNvcnJlbGF0ZXMgdG8gcHJvbW90ZXIgbWV0aHls
YXRpb24gYW5kIHJlZ3VsYXRlcyB0dW1vciBncm93dGggaW4gaGVtYXRvcG9pZXRpYyBtYWxpZ25h
bmNpZXM8L3RpdGxlPjxzZWNvbmRhcnktdGl0bGU+TW9sIENhbmNlcjwvc2Vjb25kYXJ5LXRpdGxl
PjxhbHQtdGl0bGU+TW9sZWN1bGFyIGNhbmNlcjwvYWx0LXRpdGxlPjwvdGl0bGVzPjxwZXJpb2Rp
Y2FsPjxmdWxsLXRpdGxlPk1vbCBDYW5jZXI8L2Z1bGwtdGl0bGU+PGFiYnItMT5Nb2xlY3VsYXIg
Y2FuY2VyPC9hYmJyLTE+PC9wZXJpb2RpY2FsPjxhbHQtcGVyaW9kaWNhbD48ZnVsbC10aXRsZT5N
b2wgQ2FuY2VyPC9mdWxsLXRpdGxlPjxhYmJyLTE+TW9sZWN1bGFyIGNhbmNlcjwvYWJici0xPjwv
YWx0LXBlcmlvZGljYWw+PHBhZ2VzPjE4NzwvcGFnZXM+PHZvbHVtZT45PC92b2x1bWU+PGVkaXRp
b24+MjAxMC8wNy8xNDwvZWRpdGlvbj48a2V5d29yZHM+PGtleXdvcmQ+Q2VsbCBEaXZpc2lvbjwv
a2V5d29yZD48a2V5d29yZD4qRE5BIE1ldGh5bGF0aW9uPC9rZXl3b3JkPjxrZXl3b3JkPkdlbmUg
S25vY2tkb3duIFRlY2huaXF1ZXM8L2tleXdvcmQ+PGtleXdvcmQ+R2VuZSBTaWxlbmNpbmc8L2tl
eXdvcmQ+PGtleXdvcmQ+SGVtYXRvbG9naWMgTmVvcGxhc21zLypnZW5ldGljcy9wYXRob2xvZ3k8
L2tleXdvcmQ+PGtleXdvcmQ+SHVtYW5zPC9rZXl3b3JkPjxrZXl3b3JkPipQcm9tb3RlciBSZWdp
b25zLCBHZW5ldGljPC9rZXl3b3JkPjxrZXl3b3JkPlNPWEMgVHJhbnNjcmlwdGlvbiBGYWN0b3Jz
LypnZW5ldGljczwva2V5d29yZD48L2tleXdvcmRzPjxkYXRlcz48eWVhcj4yMDEwPC95ZWFyPjwv
ZGF0ZXM+PGlzYm4+MTQ3Ni00NTk4PC9pc2JuPjxhY2Nlc3Npb24tbnVtPjIwNjI0MzE4PC9hY2Nl
c3Npb24tbnVtPjx1cmxzPjwvdXJscz48Y3VzdG9tMj5QbWMyOTEzOTg2PC9jdXN0b20yPjxlbGVj
dHJvbmljLXJlc291cmNlLW51bT4xMC4xMTg2LzE0NzYtNDU5OC05LTE4NzwvZWxlY3Ryb25pYy1y
ZXNvdXJjZS1udW0+PHJlbW90ZS1kYXRhYmFzZS1wcm92aWRlcj5OTE08L3JlbW90ZS1kYXRhYmFz
ZS1wcm92aWRlcj48bGFuZ3VhZ2U+ZW5nPC9sYW5ndWFnZT48L3JlY29yZD48L0NpdGU+PENpdGU+
PEF1dGhvcj5Db25yb3R0bzwvQXV0aG9yPjxZZWFyPjIwMTE8L1llYXI+PFJlY051bT4zPC9SZWNO
dW0+PHJlY29yZD48cmVjLW51bWJlcj4zPC9yZWMtbnVtYmVyPjxmb3JlaWduLWtleXM+PGtleSBh
cHA9IkVOIiBkYi1pZD0iNXY5MHpldHIxc3NhNTJlYTI1Z3Z3ZDViZnZmdzBmc2Y1cHQwIiB0aW1l
c3RhbXA9IjE0NDgyMTUyMjEiPjM8L2tleT48L2ZvcmVpZ24ta2V5cz48cmVmLXR5cGUgbmFtZT0i
Sm91cm5hbCBBcnRpY2xlIj4xNzwvcmVmLXR5cGU+PGNvbnRyaWJ1dG9ycz48YXV0aG9ycz48YXV0
aG9yPkNvbnJvdHRvLCBQLjwvYXV0aG9yPjxhdXRob3I+QW5kcmVhc3NvbiwgVS48L2F1dGhvcj48
YXV0aG9yPkt1Y2ksIFYuPC9hdXRob3I+PGF1dGhvcj5Cb3JyZWJhZWNrLCBDLiBBLjwvYXV0aG9y
PjxhdXRob3I+RWssIFMuPC9hdXRob3I+PC9hdXRob3JzPjwvY29udHJpYnV0b3JzPjxhdXRoLWFk
ZHJlc3M+RGVwYXJ0bWVudCBvZiBJbW11bm90ZWNobm9sb2d5LCBMdW5kIFVuaXZlcnNpdHksIEJN
QyBEMTMsIFNFLTIyMSA4NCBMdW5kLCBTd2VkZW4uIHBhb2xvLmNvbnJvdHRvQGltbXVuLmx0aC5z
ZTwvYXV0aC1hZGRyZXNzPjx0aXRsZXM+PHRpdGxlPktub2NrLWRvd24gb2YgU09YMTEgaW5kdWNl
cyBhdXRvdGF4aW4tZGVwZW5kZW50IGluY3JlYXNlIGluIHByb2xpZmVyYXRpb24gaW4gdml0cm8g
YW5kIG1vcmUgYWdncmVzc2l2ZSB0dW1vcnMgaW4gdml2bzwvdGl0bGU+PHNlY29uZGFyeS10aXRs
ZT5Nb2wgT25jb2w8L3NlY29uZGFyeS10aXRsZT48YWx0LXRpdGxlPk1vbGVjdWxhciBvbmNvbG9n
eTwvYWx0LXRpdGxlPjwvdGl0bGVzPjxwZXJpb2RpY2FsPjxmdWxsLXRpdGxlPk1vbCBPbmNvbDwv
ZnVsbC10aXRsZT48YWJici0xPk1vbGVjdWxhciBvbmNvbG9neTwvYWJici0xPjwvcGVyaW9kaWNh
bD48YWx0LXBlcmlvZGljYWw+PGZ1bGwtdGl0bGU+TW9sIE9uY29sPC9mdWxsLXRpdGxlPjxhYmJy
LTE+TW9sZWN1bGFyIG9uY29sb2d5PC9hYmJyLTE+PC9hbHQtcGVyaW9kaWNhbD48cGFnZXM+NTI3
LTM3PC9wYWdlcz48dm9sdW1lPjU8L3ZvbHVtZT48bnVtYmVyPjY8L251bWJlcj48ZWRpdGlvbj4y
MDExLzA5LzAyPC9lZGl0aW9uPjxrZXl3b3Jkcz48a2V5d29yZD5BbmltYWxzPC9rZXl3b3JkPjxr
ZXl3b3JkPkNlbGwgTGluZSwgVHVtb3I8L2tleXdvcmQ+PGtleXdvcmQ+Q2VsbCBQcm9saWZlcmF0
aW9uPC9rZXl3b3JkPjxrZXl3b3JkPipHZW5lIEV4cHJlc3Npb24gUmVndWxhdGlvbiwgTmVvcGxh
c3RpYzwva2V5d29yZD48a2V5d29yZD5HZW5lIEtub2NrZG93biBUZWNobmlxdWVzPC9rZXl3b3Jk
PjxrZXl3b3JkPkh1bWFuczwva2V5d29yZD48a2V5d29yZD5MeW1waG9tYSwgTWFudGxlLUNlbGwv
KmdlbmV0aWNzL21ldGFib2xpc20vKnBhdGhvbG9neTwva2V5d29yZD48a2V5d29yZD5NaWNlPC9r
ZXl3b3JkPjxrZXl3b3JkPk1pY2UsIFNDSUQ8L2tleXdvcmQ+PGtleXdvcmQ+UGhvc3Bob3JpYyBE
aWVzdGVyIEh5ZHJvbGFzZXMvKm1ldGFib2xpc208L2tleXdvcmQ+PGtleXdvcmQ+U09YQyBUcmFu
c2NyaXB0aW9uIEZhY3RvcnMvKmdlbmV0aWNzL21ldGFib2xpc208L2tleXdvcmQ+PC9rZXl3b3Jk
cz48ZGF0ZXM+PHllYXI+MjAxMTwveWVhcj48cHViLWRhdGVzPjxkYXRlPkRlYzwvZGF0ZT48L3B1
Yi1kYXRlcz48L2RhdGVzPjxpc2JuPjE1NzQtNzg5MTwvaXNibj48YWNjZXNzaW9uLW51bT4yMTg4
MDU1OTwvYWNjZXNzaW9uLW51bT48dXJscz48L3VybHM+PGVsZWN0cm9uaWMtcmVzb3VyY2UtbnVt
PjEwLjEwMTYvai5tb2xvbmMuMjAxMS4wOC4wMDE8L2VsZWN0cm9uaWMtcmVzb3VyY2UtbnVtPjxy
ZW1vdGUtZGF0YWJhc2UtcHJvdmlkZXI+TkxNPC9yZW1vdGUtZGF0YWJhc2UtcHJvdmlkZXI+PGxh
bmd1YWdlPmVuZzwvbGFuZ3VhZ2U+PC9yZWNvcmQ+PC9DaXRlPjxDaXRlPjxBdXRob3I+Tm9yZHN0
cm9tPC9BdXRob3I+PFllYXI+MjAxNTwvWWVhcj48UmVjTnVtPjQ8L1JlY051bT48cmVjb3JkPjxy
ZWMtbnVtYmVyPjQ8L3JlYy1udW1iZXI+PGZvcmVpZ24ta2V5cz48a2V5IGFwcD0iRU4iIGRiLWlk
PSI1djkwemV0cjFzc2E1MmVhMjVndndkNWJmdmZ3MGZzZjVwdDAiIHRpbWVzdGFtcD0iMTQ0ODIx
NTIyMSI+NDwva2V5PjwvZm9yZWlnbi1rZXlzPjxyZWYtdHlwZSBuYW1lPSJKb3VybmFsIEFydGlj
bGUiPjE3PC9yZWYtdHlwZT48Y29udHJpYnV0b3JzPjxhdXRob3JzPjxhdXRob3I+Tm9yZHN0cm9t
LCBMLjwvYXV0aG9yPjxhdXRob3I+QW5kZXJzc29uLCBFLjwvYXV0aG9yPjxhdXRob3I+S3VjaSwg
Vi48L2F1dGhvcj48YXV0aG9yPkd1c3RhdnNzb24sIEUuPC9hdXRob3I+PGF1dGhvcj5Ib2xtLCBL
LjwvYXV0aG9yPjxhdXRob3I+UmluZ25lciwgTS48L2F1dGhvcj48YXV0aG9yPkd1bGRiZXJnLCBQ
LjwvYXV0aG9yPjxhdXRob3I+RWssIFMuPC9hdXRob3I+PC9hdXRob3JzPjwvY29udHJpYnV0b3Jz
PjxhdXRoLWFkZHJlc3M+RGVwYXJ0bWVudCBvZiBJbW11bm90ZWNobm9sb2d5LCBDUkVBVEUgSGVh
bHRoLCBMdW5kIFVuaXZlcnNpdHksIEx1bmQsIFN3ZWRlbi4gbGVuYS5ub3Jkc3Ryb21AaW1tdW4u
bHRoLnNlLiYjeEQ7RGFuaXNoIENhbmNlciBTb2NpZXR5IFJlc2VhcmNoIENlbnRlciwgQ29wZW5o
YWdlbiwgRGVubWFyay4gZWxpbmFuZGVyc3Nvbjc0QGdtYWlsLmNvbS4mI3hEO0RlcGFydG1lbnQg
b2YgSW1tdW5vdGVjaG5vbG9neSwgQ1JFQVRFIEhlYWx0aCwgTHVuZCBVbml2ZXJzaXR5LCBMdW5k
LCBTd2VkZW4uIHZlbmVyYS5rdWNpQGltbXVuLmx0aC5zZS4mI3hEO0RlcGFydG1lbnQgb2YgSW1t
dW5vdGVjaG5vbG9neSwgQ1JFQVRFIEhlYWx0aCwgTHVuZCBVbml2ZXJzaXR5LCBMdW5kLCBTd2Vk
ZW4uIGVsaW4uZ3VzdGF2c3NvbkByb2NoZS5jb20uJiN4RDtEZXBhcnRtZW50IG9mIE9uY29sb2d5
IGFuZCBQYXRob2xvZ3ksIENsaW5pY2FsIFNjaWVuY2VzLCBMdW5kIFVuaXZlcnNpdHksIFNrYW5l
IFVuaXZlcnNpdHkgSG9zcGl0YWwsIEx1bmQsIFN3ZWRlbi4ga2Fyb2xpbmEuaG9sbUBtZWQubHUu
c2UuJiN4RDtEZXBhcnRtZW50IG9mIE9uY29sb2d5IGFuZCBQYXRob2xvZ3ksIENsaW5pY2FsIFNj
aWVuY2VzLCBMdW5kIFVuaXZlcnNpdHksIFNrYW5lIFVuaXZlcnNpdHkgSG9zcGl0YWwsIEx1bmQs
IFN3ZWRlbi4gbWFya3VzLnJpbmduZXJAbWVkLmx1LnNlLiYjeEQ7RGFuaXNoIENhbmNlciBTb2Np
ZXR5IFJlc2VhcmNoIENlbnRlciwgQ29wZW5oYWdlbiwgRGVubWFyay4gUGVyR0BjYW5jZXIuZGsu
JiN4RDtEZXBhcnRtZW50IG9mIEltbXVub3RlY2hub2xvZ3ksIENSRUFURSBIZWFsdGgsIEx1bmQg
VW5pdmVyc2l0eSwgTHVuZCwgU3dlZGVuLiBzYXJhLmVrQGltbXVuLmx0aC5zZS48L2F1dGgtYWRk
cmVzcz48dGl0bGVzPjx0aXRsZT5ETkEgbWV0aHlsYXRpb24gYW5kIGhpc3RvbmUgbW9kaWZpY2F0
aW9ucyByZWd1bGF0ZSBTT1gxMSBleHByZXNzaW9uIGluIGx5bXBob2lkIGFuZCBzb2xpZCBjYW5j
ZXIgY2VsbHM8L3RpdGxlPjxzZWNvbmRhcnktdGl0bGU+Qk1DIENhbmNlcjwvc2Vjb25kYXJ5LXRp
dGxlPjxhbHQtdGl0bGU+Qk1DIGNhbmNlcjwvYWx0LXRpdGxlPjwvdGl0bGVzPjxwZXJpb2RpY2Fs
PjxmdWxsLXRpdGxlPkJNQyBDYW5jZXI8L2Z1bGwtdGl0bGU+PGFiYnItMT5CTUMgY2FuY2VyPC9h
YmJyLTE+PC9wZXJpb2RpY2FsPjxhbHQtcGVyaW9kaWNhbD48ZnVsbC10aXRsZT5CTUMgQ2FuY2Vy
PC9mdWxsLXRpdGxlPjxhYmJyLTE+Qk1DIGNhbmNlcjwvYWJici0xPjwvYWx0LXBlcmlvZGljYWw+
PHBhZ2VzPjI3MzwvcGFnZXM+PHZvbHVtZT4xNTwvdm9sdW1lPjxlZGl0aW9uPjIwMTUvMDQvMTc8
L2VkaXRpb24+PGRhdGVzPjx5ZWFyPjIwMTU8L3llYXI+PC9kYXRlcz48aXNibj4xNDcxLTI0MDc8
L2lzYm4+PGFjY2Vzc2lvbi1udW0+MjU4ODAyMTI8L2FjY2Vzc2lvbi1udW0+PHVybHM+PC91cmxz
PjxjdXN0b20yPlBtYzQ0MDM3Nzc8L2N1c3RvbTI+PGVsZWN0cm9uaWMtcmVzb3VyY2UtbnVtPjEw
LjExODYvczEyODg1LTAxNS0xMjA4LXk8L2VsZWN0cm9uaWMtcmVzb3VyY2UtbnVtPjxyZW1vdGUt
ZGF0YWJhc2UtcHJvdmlkZXI+TkxNPC9yZW1vdGUtZGF0YWJhc2UtcHJvdmlkZXI+PGxhbmd1YWdl
PmVuZzwvbGFuZ3VhZ2U+PC9yZWNvcmQ+PC9DaXRlPjwvRW5kTm90ZT4A
</w:fldData>
        </w:fldChar>
      </w:r>
      <w:r w:rsidRPr="007D2C8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345E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XN0YXZzc29uPC9BdXRob3I+PFllYXI+MjAxMDwvWWVh
cj48UmVjTnVtPjI8L1JlY051bT48RGlzcGxheVRleHQ+WzEzLTE1XTwvRGlzcGxheVRleHQ+PHJl
Y29yZD48cmVjLW51bWJlcj4yPC9yZWMtbnVtYmVyPjxmb3JlaWduLWtleXM+PGtleSBhcHA9IkVO
IiBkYi1pZD0iNXY5MHpldHIxc3NhNTJlYTI1Z3Z3ZDViZnZmdzBmc2Y1cHQwIiB0aW1lc3RhbXA9
IjE0NDgyMTUyMjEiPjI8L2tleT48L2ZvcmVpZ24ta2V5cz48cmVmLXR5cGUgbmFtZT0iSm91cm5h
bCBBcnRpY2xlIj4xNzwvcmVmLXR5cGU+PGNvbnRyaWJ1dG9ycz48YXV0aG9ycz48YXV0aG9yPkd1
c3RhdnNzb24sIEUuPC9hdXRob3I+PGF1dGhvcj5TZXJuYm8sIFMuPC9hdXRob3I+PGF1dGhvcj5B
bmRlcnNzb24sIEUuPC9hdXRob3I+PGF1dGhvcj5CcmVubmFuLCBELiBKLjwvYXV0aG9yPjxhdXRo
b3I+RGljdG9yLCBNLjwvYXV0aG9yPjxhdXRob3I+SmVya2VtYW4sIE0uPC9hdXRob3I+PGF1dGhv
cj5Cb3JyZWJhZWNrLCBDLiBBLjwvYXV0aG9yPjxhdXRob3I+RWssIFMuPC9hdXRob3I+PC9hdXRo
b3JzPjwvY29udHJpYnV0b3JzPjxhdXRoLWFkZHJlc3M+RGVwYXJ0bWVudCBvZiBJbW11bm90ZWNo
bm9sb2d5LCBMdW5kIFVuaXZlcnNpdHksIEx1bmQsIFN3ZWRlbi48L2F1dGgtYWRkcmVzcz48dGl0
bGVzPjx0aXRsZT5TT1gxMSBleHByZXNzaW9uIGNvcnJlbGF0ZXMgdG8gcHJvbW90ZXIgbWV0aHls
YXRpb24gYW5kIHJlZ3VsYXRlcyB0dW1vciBncm93dGggaW4gaGVtYXRvcG9pZXRpYyBtYWxpZ25h
bmNpZXM8L3RpdGxlPjxzZWNvbmRhcnktdGl0bGU+TW9sIENhbmNlcjwvc2Vjb25kYXJ5LXRpdGxl
PjxhbHQtdGl0bGU+TW9sZWN1bGFyIGNhbmNlcjwvYWx0LXRpdGxlPjwvdGl0bGVzPjxwZXJpb2Rp
Y2FsPjxmdWxsLXRpdGxlPk1vbCBDYW5jZXI8L2Z1bGwtdGl0bGU+PGFiYnItMT5Nb2xlY3VsYXIg
Y2FuY2VyPC9hYmJyLTE+PC9wZXJpb2RpY2FsPjxhbHQtcGVyaW9kaWNhbD48ZnVsbC10aXRsZT5N
b2wgQ2FuY2VyPC9mdWxsLXRpdGxlPjxhYmJyLTE+TW9sZWN1bGFyIGNhbmNlcjwvYWJici0xPjwv
YWx0LXBlcmlvZGljYWw+PHBhZ2VzPjE4NzwvcGFnZXM+PHZvbHVtZT45PC92b2x1bWU+PGVkaXRp
b24+MjAxMC8wNy8xNDwvZWRpdGlvbj48a2V5d29yZHM+PGtleXdvcmQ+Q2VsbCBEaXZpc2lvbjwv
a2V5d29yZD48a2V5d29yZD4qRE5BIE1ldGh5bGF0aW9uPC9rZXl3b3JkPjxrZXl3b3JkPkdlbmUg
S25vY2tkb3duIFRlY2huaXF1ZXM8L2tleXdvcmQ+PGtleXdvcmQ+R2VuZSBTaWxlbmNpbmc8L2tl
eXdvcmQ+PGtleXdvcmQ+SGVtYXRvbG9naWMgTmVvcGxhc21zLypnZW5ldGljcy9wYXRob2xvZ3k8
L2tleXdvcmQ+PGtleXdvcmQ+SHVtYW5zPC9rZXl3b3JkPjxrZXl3b3JkPipQcm9tb3RlciBSZWdp
b25zLCBHZW5ldGljPC9rZXl3b3JkPjxrZXl3b3JkPlNPWEMgVHJhbnNjcmlwdGlvbiBGYWN0b3Jz
LypnZW5ldGljczwva2V5d29yZD48L2tleXdvcmRzPjxkYXRlcz48eWVhcj4yMDEwPC95ZWFyPjwv
ZGF0ZXM+PGlzYm4+MTQ3Ni00NTk4PC9pc2JuPjxhY2Nlc3Npb24tbnVtPjIwNjI0MzE4PC9hY2Nl
c3Npb24tbnVtPjx1cmxzPjwvdXJscz48Y3VzdG9tMj5QbWMyOTEzOTg2PC9jdXN0b20yPjxlbGVj
dHJvbmljLXJlc291cmNlLW51bT4xMC4xMTg2LzE0NzYtNDU5OC05LTE4NzwvZWxlY3Ryb25pYy1y
ZXNvdXJjZS1udW0+PHJlbW90ZS1kYXRhYmFzZS1wcm92aWRlcj5OTE08L3JlbW90ZS1kYXRhYmFz
ZS1wcm92aWRlcj48bGFuZ3VhZ2U+ZW5nPC9sYW5ndWFnZT48L3JlY29yZD48L0NpdGU+PENpdGU+
PEF1dGhvcj5Db25yb3R0bzwvQXV0aG9yPjxZZWFyPjIwMTE8L1llYXI+PFJlY051bT4zPC9SZWNO
dW0+PHJlY29yZD48cmVjLW51bWJlcj4zPC9yZWMtbnVtYmVyPjxmb3JlaWduLWtleXM+PGtleSBh
cHA9IkVOIiBkYi1pZD0iNXY5MHpldHIxc3NhNTJlYTI1Z3Z3ZDViZnZmdzBmc2Y1cHQwIiB0aW1l
c3RhbXA9IjE0NDgyMTUyMjEiPjM8L2tleT48L2ZvcmVpZ24ta2V5cz48cmVmLXR5cGUgbmFtZT0i
Sm91cm5hbCBBcnRpY2xlIj4xNzwvcmVmLXR5cGU+PGNvbnRyaWJ1dG9ycz48YXV0aG9ycz48YXV0
aG9yPkNvbnJvdHRvLCBQLjwvYXV0aG9yPjxhdXRob3I+QW5kcmVhc3NvbiwgVS48L2F1dGhvcj48
YXV0aG9yPkt1Y2ksIFYuPC9hdXRob3I+PGF1dGhvcj5Cb3JyZWJhZWNrLCBDLiBBLjwvYXV0aG9y
PjxhdXRob3I+RWssIFMuPC9hdXRob3I+PC9hdXRob3JzPjwvY29udHJpYnV0b3JzPjxhdXRoLWFk
ZHJlc3M+RGVwYXJ0bWVudCBvZiBJbW11bm90ZWNobm9sb2d5LCBMdW5kIFVuaXZlcnNpdHksIEJN
QyBEMTMsIFNFLTIyMSA4NCBMdW5kLCBTd2VkZW4uIHBhb2xvLmNvbnJvdHRvQGltbXVuLmx0aC5z
ZTwvYXV0aC1hZGRyZXNzPjx0aXRsZXM+PHRpdGxlPktub2NrLWRvd24gb2YgU09YMTEgaW5kdWNl
cyBhdXRvdGF4aW4tZGVwZW5kZW50IGluY3JlYXNlIGluIHByb2xpZmVyYXRpb24gaW4gdml0cm8g
YW5kIG1vcmUgYWdncmVzc2l2ZSB0dW1vcnMgaW4gdml2bzwvdGl0bGU+PHNlY29uZGFyeS10aXRs
ZT5Nb2wgT25jb2w8L3NlY29uZGFyeS10aXRsZT48YWx0LXRpdGxlPk1vbGVjdWxhciBvbmNvbG9n
eTwvYWx0LXRpdGxlPjwvdGl0bGVzPjxwZXJpb2RpY2FsPjxmdWxsLXRpdGxlPk1vbCBPbmNvbDwv
ZnVsbC10aXRsZT48YWJici0xPk1vbGVjdWxhciBvbmNvbG9neTwvYWJici0xPjwvcGVyaW9kaWNh
bD48YWx0LXBlcmlvZGljYWw+PGZ1bGwtdGl0bGU+TW9sIE9uY29sPC9mdWxsLXRpdGxlPjxhYmJy
LTE+TW9sZWN1bGFyIG9uY29sb2d5PC9hYmJyLTE+PC9hbHQtcGVyaW9kaWNhbD48cGFnZXM+NTI3
LTM3PC9wYWdlcz48dm9sdW1lPjU8L3ZvbHVtZT48bnVtYmVyPjY8L251bWJlcj48ZWRpdGlvbj4y
MDExLzA5LzAyPC9lZGl0aW9uPjxrZXl3b3Jkcz48a2V5d29yZD5BbmltYWxzPC9rZXl3b3JkPjxr
ZXl3b3JkPkNlbGwgTGluZSwgVHVtb3I8L2tleXdvcmQ+PGtleXdvcmQ+Q2VsbCBQcm9saWZlcmF0
aW9uPC9rZXl3b3JkPjxrZXl3b3JkPipHZW5lIEV4cHJlc3Npb24gUmVndWxhdGlvbiwgTmVvcGxh
c3RpYzwva2V5d29yZD48a2V5d29yZD5HZW5lIEtub2NrZG93biBUZWNobmlxdWVzPC9rZXl3b3Jk
PjxrZXl3b3JkPkh1bWFuczwva2V5d29yZD48a2V5d29yZD5MeW1waG9tYSwgTWFudGxlLUNlbGwv
KmdlbmV0aWNzL21ldGFib2xpc20vKnBhdGhvbG9neTwva2V5d29yZD48a2V5d29yZD5NaWNlPC9r
ZXl3b3JkPjxrZXl3b3JkPk1pY2UsIFNDSUQ8L2tleXdvcmQ+PGtleXdvcmQ+UGhvc3Bob3JpYyBE
aWVzdGVyIEh5ZHJvbGFzZXMvKm1ldGFib2xpc208L2tleXdvcmQ+PGtleXdvcmQ+U09YQyBUcmFu
c2NyaXB0aW9uIEZhY3RvcnMvKmdlbmV0aWNzL21ldGFib2xpc208L2tleXdvcmQ+PC9rZXl3b3Jk
cz48ZGF0ZXM+PHllYXI+MjAxMTwveWVhcj48cHViLWRhdGVzPjxkYXRlPkRlYzwvZGF0ZT48L3B1
Yi1kYXRlcz48L2RhdGVzPjxpc2JuPjE1NzQtNzg5MTwvaXNibj48YWNjZXNzaW9uLW51bT4yMTg4
MDU1OTwvYWNjZXNzaW9uLW51bT48dXJscz48L3VybHM+PGVsZWN0cm9uaWMtcmVzb3VyY2UtbnVt
PjEwLjEwMTYvai5tb2xvbmMuMjAxMS4wOC4wMDE8L2VsZWN0cm9uaWMtcmVzb3VyY2UtbnVtPjxy
ZW1vdGUtZGF0YWJhc2UtcHJvdmlkZXI+TkxNPC9yZW1vdGUtZGF0YWJhc2UtcHJvdmlkZXI+PGxh
bmd1YWdlPmVuZzwvbGFuZ3VhZ2U+PC9yZWNvcmQ+PC9DaXRlPjxDaXRlPjxBdXRob3I+Tm9yZHN0
cm9tPC9BdXRob3I+PFllYXI+MjAxNTwvWWVhcj48UmVjTnVtPjQ8L1JlY051bT48cmVjb3JkPjxy
ZWMtbnVtYmVyPjQ8L3JlYy1udW1iZXI+PGZvcmVpZ24ta2V5cz48a2V5IGFwcD0iRU4iIGRiLWlk
PSI1djkwemV0cjFzc2E1MmVhMjVndndkNWJmdmZ3MGZzZjVwdDAiIHRpbWVzdGFtcD0iMTQ0ODIx
NTIyMSI+NDwva2V5PjwvZm9yZWlnbi1rZXlzPjxyZWYtdHlwZSBuYW1lPSJKb3VybmFsIEFydGlj
bGUiPjE3PC9yZWYtdHlwZT48Y29udHJpYnV0b3JzPjxhdXRob3JzPjxhdXRob3I+Tm9yZHN0cm9t
LCBMLjwvYXV0aG9yPjxhdXRob3I+QW5kZXJzc29uLCBFLjwvYXV0aG9yPjxhdXRob3I+S3VjaSwg
Vi48L2F1dGhvcj48YXV0aG9yPkd1c3RhdnNzb24sIEUuPC9hdXRob3I+PGF1dGhvcj5Ib2xtLCBL
LjwvYXV0aG9yPjxhdXRob3I+UmluZ25lciwgTS48L2F1dGhvcj48YXV0aG9yPkd1bGRiZXJnLCBQ
LjwvYXV0aG9yPjxhdXRob3I+RWssIFMuPC9hdXRob3I+PC9hdXRob3JzPjwvY29udHJpYnV0b3Jz
PjxhdXRoLWFkZHJlc3M+RGVwYXJ0bWVudCBvZiBJbW11bm90ZWNobm9sb2d5LCBDUkVBVEUgSGVh
bHRoLCBMdW5kIFVuaXZlcnNpdHksIEx1bmQsIFN3ZWRlbi4gbGVuYS5ub3Jkc3Ryb21AaW1tdW4u
bHRoLnNlLiYjeEQ7RGFuaXNoIENhbmNlciBTb2NpZXR5IFJlc2VhcmNoIENlbnRlciwgQ29wZW5o
YWdlbiwgRGVubWFyay4gZWxpbmFuZGVyc3Nvbjc0QGdtYWlsLmNvbS4mI3hEO0RlcGFydG1lbnQg
b2YgSW1tdW5vdGVjaG5vbG9neSwgQ1JFQVRFIEhlYWx0aCwgTHVuZCBVbml2ZXJzaXR5LCBMdW5k
LCBTd2VkZW4uIHZlbmVyYS5rdWNpQGltbXVuLmx0aC5zZS4mI3hEO0RlcGFydG1lbnQgb2YgSW1t
dW5vdGVjaG5vbG9neSwgQ1JFQVRFIEhlYWx0aCwgTHVuZCBVbml2ZXJzaXR5LCBMdW5kLCBTd2Vk
ZW4uIGVsaW4uZ3VzdGF2c3NvbkByb2NoZS5jb20uJiN4RDtEZXBhcnRtZW50IG9mIE9uY29sb2d5
IGFuZCBQYXRob2xvZ3ksIENsaW5pY2FsIFNjaWVuY2VzLCBMdW5kIFVuaXZlcnNpdHksIFNrYW5l
IFVuaXZlcnNpdHkgSG9zcGl0YWwsIEx1bmQsIFN3ZWRlbi4ga2Fyb2xpbmEuaG9sbUBtZWQubHUu
c2UuJiN4RDtEZXBhcnRtZW50IG9mIE9uY29sb2d5IGFuZCBQYXRob2xvZ3ksIENsaW5pY2FsIFNj
aWVuY2VzLCBMdW5kIFVuaXZlcnNpdHksIFNrYW5lIFVuaXZlcnNpdHkgSG9zcGl0YWwsIEx1bmQs
IFN3ZWRlbi4gbWFya3VzLnJpbmduZXJAbWVkLmx1LnNlLiYjeEQ7RGFuaXNoIENhbmNlciBTb2Np
ZXR5IFJlc2VhcmNoIENlbnRlciwgQ29wZW5oYWdlbiwgRGVubWFyay4gUGVyR0BjYW5jZXIuZGsu
JiN4RDtEZXBhcnRtZW50IG9mIEltbXVub3RlY2hub2xvZ3ksIENSRUFURSBIZWFsdGgsIEx1bmQg
VW5pdmVyc2l0eSwgTHVuZCwgU3dlZGVuLiBzYXJhLmVrQGltbXVuLmx0aC5zZS48L2F1dGgtYWRk
cmVzcz48dGl0bGVzPjx0aXRsZT5ETkEgbWV0aHlsYXRpb24gYW5kIGhpc3RvbmUgbW9kaWZpY2F0
aW9ucyByZWd1bGF0ZSBTT1gxMSBleHByZXNzaW9uIGluIGx5bXBob2lkIGFuZCBzb2xpZCBjYW5j
ZXIgY2VsbHM8L3RpdGxlPjxzZWNvbmRhcnktdGl0bGU+Qk1DIENhbmNlcjwvc2Vjb25kYXJ5LXRp
dGxlPjxhbHQtdGl0bGU+Qk1DIGNhbmNlcjwvYWx0LXRpdGxlPjwvdGl0bGVzPjxwZXJpb2RpY2Fs
PjxmdWxsLXRpdGxlPkJNQyBDYW5jZXI8L2Z1bGwtdGl0bGU+PGFiYnItMT5CTUMgY2FuY2VyPC9h
YmJyLTE+PC9wZXJpb2RpY2FsPjxhbHQtcGVyaW9kaWNhbD48ZnVsbC10aXRsZT5CTUMgQ2FuY2Vy
PC9mdWxsLXRpdGxlPjxhYmJyLTE+Qk1DIGNhbmNlcjwvYWJici0xPjwvYWx0LXBlcmlvZGljYWw+
PHBhZ2VzPjI3MzwvcGFnZXM+PHZvbHVtZT4xNTwvdm9sdW1lPjxlZGl0aW9uPjIwMTUvMDQvMTc8
L2VkaXRpb24+PGRhdGVzPjx5ZWFyPjIwMTU8L3llYXI+PC9kYXRlcz48aXNibj4xNDcxLTI0MDc8
L2lzYm4+PGFjY2Vzc2lvbi1udW0+MjU4ODAyMTI8L2FjY2Vzc2lvbi1udW0+PHVybHM+PC91cmxz
PjxjdXN0b20yPlBtYzQ0MDM3Nzc8L2N1c3RvbTI+PGVsZWN0cm9uaWMtcmVzb3VyY2UtbnVtPjEw
LjExODYvczEyODg1LTAxNS0xMjA4LXk8L2VsZWN0cm9uaWMtcmVzb3VyY2UtbnVtPjxyZW1vdGUt
ZGF0YWJhc2UtcHJvdmlkZXI+TkxNPC9yZW1vdGUtZGF0YWJhc2UtcHJvdmlkZXI+PGxhbmd1YWdl
PmVuZzwvbGFuZ3VhZ2U+PC9yZWNvcmQ+PC9DaXRlPjwvRW5kTm90ZT4A
</w:fldData>
        </w:fldChar>
      </w:r>
      <w:r w:rsidRPr="007D2C8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345EFE">
        <w:rPr>
          <w:rFonts w:ascii="Times New Roman" w:hAnsi="Times New Roman" w:cs="Times New Roman"/>
          <w:sz w:val="24"/>
          <w:szCs w:val="24"/>
        </w:rPr>
      </w:r>
      <w:r w:rsidRPr="00345EFE">
        <w:rPr>
          <w:rFonts w:ascii="Times New Roman" w:hAnsi="Times New Roman" w:cs="Times New Roman"/>
          <w:sz w:val="24"/>
          <w:szCs w:val="24"/>
        </w:rPr>
        <w:fldChar w:fldCharType="end"/>
      </w:r>
      <w:r w:rsidRPr="00345EFE">
        <w:rPr>
          <w:rFonts w:ascii="Times New Roman" w:hAnsi="Times New Roman" w:cs="Times New Roman"/>
          <w:sz w:val="24"/>
          <w:szCs w:val="24"/>
        </w:rPr>
      </w:r>
      <w:r w:rsidRPr="00345EFE">
        <w:rPr>
          <w:rFonts w:ascii="Times New Roman" w:hAnsi="Times New Roman" w:cs="Times New Roman"/>
          <w:sz w:val="24"/>
          <w:szCs w:val="24"/>
        </w:rPr>
        <w:fldChar w:fldCharType="separate"/>
      </w:r>
      <w:r w:rsidRPr="007D2C8A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3" w:tooltip="Gustavsson, 2010 #2" w:history="1">
        <w:r w:rsidRPr="007D2C8A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3-15</w:t>
        </w:r>
      </w:hyperlink>
      <w:r w:rsidRPr="007D2C8A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345EFE">
        <w:rPr>
          <w:rFonts w:ascii="Times New Roman" w:hAnsi="Times New Roman" w:cs="Times New Roman"/>
          <w:sz w:val="24"/>
          <w:szCs w:val="24"/>
        </w:rPr>
        <w:fldChar w:fldCharType="end"/>
      </w:r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. For western blot analysis 30 µg protein was used, and the experiment was carried out as described previously </w:t>
      </w:r>
      <w:r w:rsidRPr="00345E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b3Jkc3Ryb208L0F1dGhvcj48WWVhcj4yMDEyPC9ZZWFy
PjxSZWNOdW0+MTA8L1JlY051bT48RGlzcGxheVRleHQ+WzMwXTwvRGlzcGxheVRleHQ+PHJlY29y
ZD48cmVjLW51bWJlcj4xMDwvcmVjLW51bWJlcj48Zm9yZWlnbi1rZXlzPjxrZXkgYXBwPSJFTiIg
ZGItaWQ9IjV2OTB6ZXRyMXNzYTUyZWEyNWd2d2Q1YmZ2ZncwZnNmNXB0MCIgdGltZXN0YW1wPSIx
NDQ4MjE1MjIyIj4xMDwva2V5PjwvZm9yZWlnbi1rZXlzPjxyZWYtdHlwZSBuYW1lPSJKb3VybmFs
IEFydGljbGUiPjE3PC9yZWYtdHlwZT48Y29udHJpYnV0b3JzPjxhdXRob3JzPjxhdXRob3I+Tm9y
ZHN0cm9tLCBMLjwvYXV0aG9yPjxhdXRob3I+QW5kcmVhc3NvbiwgVS48L2F1dGhvcj48YXV0aG9y
PkplcmtlbWFuLCBNLjwvYXV0aG9yPjxhdXRob3I+RGljdG9yLCBNLjwvYXV0aG9yPjxhdXRob3I+
Qm9ycmViYWVjaywgQy48L2F1dGhvcj48YXV0aG9yPkVrLCBTLjwvYXV0aG9yPjwvYXV0aG9ycz48
L2NvbnRyaWJ1dG9ycz48YXV0aC1hZGRyZXNzPkRlcGFydG1lbnQgb2YgSW1tdW5vdGVjaG5vbG9n
eSwgTHVuZCBVbml2ZXJzaXR5LCBCTUNEMTMsIEx1bmQsIFNFLTIyMSA4NCwgU3dlZGVuLjwvYXV0
aC1hZGRyZXNzPjx0aXRsZXM+PHRpdGxlPkV4cGFuZGVkIGNsaW5pY2FsIGFuZCBleHBlcmltZW50
YWwgdXNlIG9mIFNPWDExIC0gdXNpbmcgYSBtb25vY2xvbmFsIGFudGlib2R5PC90aXRsZT48c2Vj
b25kYXJ5LXRpdGxlPkJNQyBDYW5jZXI8L3NlY29uZGFyeS10aXRsZT48YWx0LXRpdGxlPkJNQyBj
YW5jZXI8L2FsdC10aXRsZT48L3RpdGxlcz48cGVyaW9kaWNhbD48ZnVsbC10aXRsZT5CTUMgQ2Fu
Y2VyPC9mdWxsLXRpdGxlPjxhYmJyLTE+Qk1DIGNhbmNlcjwvYWJici0xPjwvcGVyaW9kaWNhbD48
YWx0LXBlcmlvZGljYWw+PGZ1bGwtdGl0bGU+Qk1DIENhbmNlcjwvZnVsbC10aXRsZT48YWJici0x
PkJNQyBjYW5jZXI8L2FiYnItMT48L2FsdC1wZXJpb2RpY2FsPjxwYWdlcz4yNjk8L3BhZ2VzPjx2
b2x1bWU+MTI8L3ZvbHVtZT48ZWRpdGlvbj4yMDEyLzA2LzI5PC9lZGl0aW9uPjxrZXl3b3Jkcz48
a2V5d29yZD5BbmltYWxzPC9rZXl3b3JkPjxrZXl3b3JkPkFudGlib2RpZXMsIE1vbm9jbG9uYWws
IE11cmluZS1EZXJpdmVkLypjaGVtaXN0cnkvaW1tdW5vbG9neTwva2V5d29yZD48a2V5d29yZD5C
bG90dGluZywgV2VzdGVybi9tZXRob2RzPC9rZXl3b3JkPjxrZXl3b3JkPkZlbWFsZTwva2V5d29y
ZD48a2V5d29yZD5GbG93IEN5dG9tZXRyeS8qbWV0aG9kczwva2V5d29yZD48a2V5d29yZD5IdW1h
bnM8L2tleXdvcmQ+PGtleXdvcmQ+SW1tdW5vaGlzdG9jaGVtaXN0cnkvKm1ldGhvZHM8L2tleXdv
cmQ+PGtleXdvcmQ+TGV1a2VtaWEsIEhhaXJ5IENlbGwvZGlhZ25vc2lzL21ldGFib2xpc208L2tl
eXdvcmQ+PGtleXdvcmQ+THltcGhvbWEsIE1hbnRsZS1DZWxsL2RpYWdub3Npcy9tZXRhYm9saXNt
PC9rZXl3b3JkPjxrZXl3b3JkPk1pY2U8L2tleXdvcmQ+PGtleXdvcmQ+TWljZSwgSW5icmVkIEM1
N0JMPC9rZXl3b3JkPjxrZXl3b3JkPk1pY2UsIFNDSUQ8L2tleXdvcmQ+PGtleXdvcmQ+TWljcm9z
Y29weSwgRmx1b3Jlc2NlbmNlL21ldGhvZHM8L2tleXdvcmQ+PGtleXdvcmQ+UmVwcm9kdWNpYmls
aXR5IG9mIFJlc3VsdHM8L2tleXdvcmQ+PGtleXdvcmQ+U09YQyBUcmFuc2NyaXB0aW9uIEZhY3Rv
cnMvKmFuYWx5c2lzL2dlbmV0aWNzL2ltbXVub2xvZ3kvbWV0YWJvbGlzbTwva2V5d29yZD48a2V5
d29yZD5TZW5zaXRpdml0eSBhbmQgU3BlY2lmaWNpdHk8L2tleXdvcmQ+PGtleXdvcmQ+VHJhbnNw
bGFudGF0aW9uLCBIZXRlcm9sb2dvdXM8L2tleXdvcmQ+PC9rZXl3b3Jkcz48ZGF0ZXM+PHllYXI+
MjAxMjwveWVhcj48L2RhdGVzPjxpc2JuPjE0NzEtMjQwNzwvaXNibj48YWNjZXNzaW9uLW51bT4y
MjczODM5ODwvYWNjZXNzaW9uLW51bT48dXJscz48L3VybHM+PGN1c3RvbTI+UG1jMzQ5NTg5Nzwv
Y3VzdG9tMj48ZWxlY3Ryb25pYy1yZXNvdXJjZS1udW0+MTAuMTE4Ni8xNDcxLTI0MDctMTItMjY5
PC9lbGVjdHJvbmljLXJlc291cmNlLW51bT48cmVtb3RlLWRhdGFiYXNlLXByb3ZpZGVyPk5MTTwv
cmVtb3RlLWRhdGFiYXNlLXByb3ZpZGVyPjxsYW5ndWFnZT5lbmc8L2xhbmd1YWdlPjwvcmVjb3Jk
PjwvQ2l0ZT48L0VuZE5vdGU+
</w:fldData>
        </w:fldChar>
      </w:r>
      <w:r w:rsidRPr="007D2C8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345E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b3Jkc3Ryb208L0F1dGhvcj48WWVhcj4yMDEyPC9ZZWFy
PjxSZWNOdW0+MTA8L1JlY051bT48RGlzcGxheVRleHQ+WzMwXTwvRGlzcGxheVRleHQ+PHJlY29y
ZD48cmVjLW51bWJlcj4xMDwvcmVjLW51bWJlcj48Zm9yZWlnbi1rZXlzPjxrZXkgYXBwPSJFTiIg
ZGItaWQ9IjV2OTB6ZXRyMXNzYTUyZWEyNWd2d2Q1YmZ2ZncwZnNmNXB0MCIgdGltZXN0YW1wPSIx
NDQ4MjE1MjIyIj4xMDwva2V5PjwvZm9yZWlnbi1rZXlzPjxyZWYtdHlwZSBuYW1lPSJKb3VybmFs
IEFydGljbGUiPjE3PC9yZWYtdHlwZT48Y29udHJpYnV0b3JzPjxhdXRob3JzPjxhdXRob3I+Tm9y
ZHN0cm9tLCBMLjwvYXV0aG9yPjxhdXRob3I+QW5kcmVhc3NvbiwgVS48L2F1dGhvcj48YXV0aG9y
PkplcmtlbWFuLCBNLjwvYXV0aG9yPjxhdXRob3I+RGljdG9yLCBNLjwvYXV0aG9yPjxhdXRob3I+
Qm9ycmViYWVjaywgQy48L2F1dGhvcj48YXV0aG9yPkVrLCBTLjwvYXV0aG9yPjwvYXV0aG9ycz48
L2NvbnRyaWJ1dG9ycz48YXV0aC1hZGRyZXNzPkRlcGFydG1lbnQgb2YgSW1tdW5vdGVjaG5vbG9n
eSwgTHVuZCBVbml2ZXJzaXR5LCBCTUNEMTMsIEx1bmQsIFNFLTIyMSA4NCwgU3dlZGVuLjwvYXV0
aC1hZGRyZXNzPjx0aXRsZXM+PHRpdGxlPkV4cGFuZGVkIGNsaW5pY2FsIGFuZCBleHBlcmltZW50
YWwgdXNlIG9mIFNPWDExIC0gdXNpbmcgYSBtb25vY2xvbmFsIGFudGlib2R5PC90aXRsZT48c2Vj
b25kYXJ5LXRpdGxlPkJNQyBDYW5jZXI8L3NlY29uZGFyeS10aXRsZT48YWx0LXRpdGxlPkJNQyBj
YW5jZXI8L2FsdC10aXRsZT48L3RpdGxlcz48cGVyaW9kaWNhbD48ZnVsbC10aXRsZT5CTUMgQ2Fu
Y2VyPC9mdWxsLXRpdGxlPjxhYmJyLTE+Qk1DIGNhbmNlcjwvYWJici0xPjwvcGVyaW9kaWNhbD48
YWx0LXBlcmlvZGljYWw+PGZ1bGwtdGl0bGU+Qk1DIENhbmNlcjwvZnVsbC10aXRsZT48YWJici0x
PkJNQyBjYW5jZXI8L2FiYnItMT48L2FsdC1wZXJpb2RpY2FsPjxwYWdlcz4yNjk8L3BhZ2VzPjx2
b2x1bWU+MTI8L3ZvbHVtZT48ZWRpdGlvbj4yMDEyLzA2LzI5PC9lZGl0aW9uPjxrZXl3b3Jkcz48
a2V5d29yZD5BbmltYWxzPC9rZXl3b3JkPjxrZXl3b3JkPkFudGlib2RpZXMsIE1vbm9jbG9uYWws
IE11cmluZS1EZXJpdmVkLypjaGVtaXN0cnkvaW1tdW5vbG9neTwva2V5d29yZD48a2V5d29yZD5C
bG90dGluZywgV2VzdGVybi9tZXRob2RzPC9rZXl3b3JkPjxrZXl3b3JkPkZlbWFsZTwva2V5d29y
ZD48a2V5d29yZD5GbG93IEN5dG9tZXRyeS8qbWV0aG9kczwva2V5d29yZD48a2V5d29yZD5IdW1h
bnM8L2tleXdvcmQ+PGtleXdvcmQ+SW1tdW5vaGlzdG9jaGVtaXN0cnkvKm1ldGhvZHM8L2tleXdv
cmQ+PGtleXdvcmQ+TGV1a2VtaWEsIEhhaXJ5IENlbGwvZGlhZ25vc2lzL21ldGFib2xpc208L2tl
eXdvcmQ+PGtleXdvcmQ+THltcGhvbWEsIE1hbnRsZS1DZWxsL2RpYWdub3Npcy9tZXRhYm9saXNt
PC9rZXl3b3JkPjxrZXl3b3JkPk1pY2U8L2tleXdvcmQ+PGtleXdvcmQ+TWljZSwgSW5icmVkIEM1
N0JMPC9rZXl3b3JkPjxrZXl3b3JkPk1pY2UsIFNDSUQ8L2tleXdvcmQ+PGtleXdvcmQ+TWljcm9z
Y29weSwgRmx1b3Jlc2NlbmNlL21ldGhvZHM8L2tleXdvcmQ+PGtleXdvcmQ+UmVwcm9kdWNpYmls
aXR5IG9mIFJlc3VsdHM8L2tleXdvcmQ+PGtleXdvcmQ+U09YQyBUcmFuc2NyaXB0aW9uIEZhY3Rv
cnMvKmFuYWx5c2lzL2dlbmV0aWNzL2ltbXVub2xvZ3kvbWV0YWJvbGlzbTwva2V5d29yZD48a2V5
d29yZD5TZW5zaXRpdml0eSBhbmQgU3BlY2lmaWNpdHk8L2tleXdvcmQ+PGtleXdvcmQ+VHJhbnNw
bGFudGF0aW9uLCBIZXRlcm9sb2dvdXM8L2tleXdvcmQ+PC9rZXl3b3Jkcz48ZGF0ZXM+PHllYXI+
MjAxMjwveWVhcj48L2RhdGVzPjxpc2JuPjE0NzEtMjQwNzwvaXNibj48YWNjZXNzaW9uLW51bT4y
MjczODM5ODwvYWNjZXNzaW9uLW51bT48dXJscz48L3VybHM+PGN1c3RvbTI+UG1jMzQ5NTg5Nzwv
Y3VzdG9tMj48ZWxlY3Ryb25pYy1yZXNvdXJjZS1udW0+MTAuMTE4Ni8xNDcxLTI0MDctMTItMjY5
PC9lbGVjdHJvbmljLXJlc291cmNlLW51bT48cmVtb3RlLWRhdGFiYXNlLXByb3ZpZGVyPk5MTTwv
cmVtb3RlLWRhdGFiYXNlLXByb3ZpZGVyPjxsYW5ndWFnZT5lbmc8L2xhbmd1YWdlPjwvcmVjb3Jk
PjwvQ2l0ZT48L0VuZE5vdGU+
</w:fldData>
        </w:fldChar>
      </w:r>
      <w:r w:rsidRPr="007D2C8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345EFE">
        <w:rPr>
          <w:rFonts w:ascii="Times New Roman" w:hAnsi="Times New Roman" w:cs="Times New Roman"/>
          <w:sz w:val="24"/>
          <w:szCs w:val="24"/>
        </w:rPr>
      </w:r>
      <w:r w:rsidRPr="00345EFE">
        <w:rPr>
          <w:rFonts w:ascii="Times New Roman" w:hAnsi="Times New Roman" w:cs="Times New Roman"/>
          <w:sz w:val="24"/>
          <w:szCs w:val="24"/>
        </w:rPr>
        <w:fldChar w:fldCharType="end"/>
      </w:r>
      <w:r w:rsidRPr="00345EFE">
        <w:rPr>
          <w:rFonts w:ascii="Times New Roman" w:hAnsi="Times New Roman" w:cs="Times New Roman"/>
          <w:sz w:val="24"/>
          <w:szCs w:val="24"/>
        </w:rPr>
      </w:r>
      <w:r w:rsidRPr="00345EFE">
        <w:rPr>
          <w:rFonts w:ascii="Times New Roman" w:hAnsi="Times New Roman" w:cs="Times New Roman"/>
          <w:sz w:val="24"/>
          <w:szCs w:val="24"/>
        </w:rPr>
        <w:fldChar w:fldCharType="separate"/>
      </w:r>
      <w:r w:rsidRPr="007D2C8A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0" w:tooltip="Nordstrom, 2012 #10" w:history="1">
        <w:r w:rsidRPr="007D2C8A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0</w:t>
        </w:r>
      </w:hyperlink>
      <w:r w:rsidRPr="007D2C8A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345EFE">
        <w:rPr>
          <w:rFonts w:ascii="Times New Roman" w:hAnsi="Times New Roman" w:cs="Times New Roman"/>
          <w:sz w:val="24"/>
          <w:szCs w:val="24"/>
        </w:rPr>
        <w:fldChar w:fldCharType="end"/>
      </w:r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, with addition of a rabbit anti-ATP6V0A1 (sc-28801, Santa Cruz Biotechnology) and a swine anti-rabbit HRP (P0217, </w:t>
      </w:r>
      <w:proofErr w:type="spellStart"/>
      <w:r w:rsidRPr="007D2C8A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Pr="007D2C8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2C8A">
        <w:rPr>
          <w:rFonts w:ascii="Times New Roman" w:hAnsi="Times New Roman" w:cs="Times New Roman"/>
          <w:sz w:val="24"/>
          <w:szCs w:val="24"/>
          <w:lang w:val="en-US"/>
        </w:rPr>
        <w:t>Glostrup</w:t>
      </w:r>
      <w:proofErr w:type="spellEnd"/>
      <w:r w:rsidRPr="007D2C8A">
        <w:rPr>
          <w:rFonts w:ascii="Times New Roman" w:hAnsi="Times New Roman" w:cs="Times New Roman"/>
          <w:sz w:val="24"/>
          <w:szCs w:val="24"/>
          <w:lang w:val="en-US"/>
        </w:rPr>
        <w:t>, Denmark).</w:t>
      </w:r>
    </w:p>
    <w:p w:rsidR="00ED7D65" w:rsidRDefault="00ED7D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D7D65" w:rsidRPr="00955D39" w:rsidRDefault="00ED7D65" w:rsidP="00ED7D65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 w:rsidRPr="00955D39">
        <w:rPr>
          <w:rFonts w:ascii="Times New Roman" w:hAnsi="Times New Roman" w:cs="Times New Roman"/>
          <w:sz w:val="24"/>
          <w:szCs w:val="24"/>
          <w:lang w:val="en-US"/>
        </w:rPr>
        <w:lastRenderedPageBreak/>
        <w:t>a)</w:t>
      </w:r>
      <w:r w:rsidRPr="00955D39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</w:p>
    <w:p w:rsidR="00ED7D65" w:rsidRPr="00955D39" w:rsidRDefault="00ED7D65" w:rsidP="00ED7D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74666C79" wp14:editId="185C43DD">
            <wp:extent cx="3280696" cy="2304000"/>
            <wp:effectExtent l="0" t="0" r="0" b="127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0696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7D65" w:rsidRPr="00CA5AC3" w:rsidRDefault="00ED7D65" w:rsidP="00ED7D65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 w:rsidRPr="00955D39"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955D39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</w:p>
    <w:p w:rsidR="00ED7D65" w:rsidRPr="00031B5D" w:rsidRDefault="00ED7D65" w:rsidP="00ED7D65">
      <w:pPr>
        <w:keepNext/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26A429F6" wp14:editId="02EA9072">
            <wp:extent cx="3583390" cy="1692000"/>
            <wp:effectExtent l="0" t="0" r="0" b="381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b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3390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7D65" w:rsidRPr="00031B5D" w:rsidRDefault="00ED7D65" w:rsidP="00ED7D65">
      <w:pPr>
        <w:keepNext/>
        <w:rPr>
          <w:lang w:val="en-US"/>
        </w:rPr>
      </w:pPr>
    </w:p>
    <w:p w:rsidR="00ED7D65" w:rsidRPr="00CA5AC3" w:rsidRDefault="00ED7D65" w:rsidP="00ED7D65">
      <w:pPr>
        <w:pStyle w:val="Beskrivning"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1F411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igure S</w:t>
      </w:r>
      <w:r w:rsidRPr="001F411A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1F411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instrText xml:space="preserve"> SEQ Figure_S \* ARABIC </w:instrText>
      </w:r>
      <w:r w:rsidRPr="001F411A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1F411A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1</w:t>
      </w:r>
      <w:r w:rsidRPr="001F411A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162DAC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CA5AC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Pr="007D2C8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he expression of isoform a1 of V-ATPase on a) mRNA is partly anti-correlated to SOX11, as observed here in two different cell line models with altered expression of SOX11. However, no correlation of V-ATPase to SOX11 is visible on b) protein level. The mRNA expression of V-ATPase was assessed by </w:t>
      </w:r>
      <w:proofErr w:type="spellStart"/>
      <w:r w:rsidRPr="007D2C8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HuGene</w:t>
      </w:r>
      <w:proofErr w:type="spellEnd"/>
      <w:r w:rsidRPr="007D2C8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ST 1.0 arrays. Each data point represents a unique sample. GAPDH expression was used as a protein-loading control for western blot analysis.</w:t>
      </w:r>
    </w:p>
    <w:sectPr w:rsidR="00ED7D65" w:rsidRPr="00CA5A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7E7" w:rsidRDefault="00D877E7" w:rsidP="00AD238B">
      <w:pPr>
        <w:spacing w:after="0" w:line="240" w:lineRule="auto"/>
      </w:pPr>
      <w:r>
        <w:separator/>
      </w:r>
    </w:p>
  </w:endnote>
  <w:endnote w:type="continuationSeparator" w:id="0">
    <w:p w:rsidR="00D877E7" w:rsidRDefault="00D877E7" w:rsidP="00AD2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7E7" w:rsidRDefault="00D877E7" w:rsidP="00AD238B">
      <w:pPr>
        <w:spacing w:after="0" w:line="240" w:lineRule="auto"/>
      </w:pPr>
      <w:r>
        <w:separator/>
      </w:r>
    </w:p>
  </w:footnote>
  <w:footnote w:type="continuationSeparator" w:id="0">
    <w:p w:rsidR="00D877E7" w:rsidRDefault="00D877E7" w:rsidP="00AD23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87A98"/>
    <w:multiLevelType w:val="hybridMultilevel"/>
    <w:tmpl w:val="A10253F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732"/>
    <w:rsid w:val="00010263"/>
    <w:rsid w:val="0001195E"/>
    <w:rsid w:val="00013CB6"/>
    <w:rsid w:val="00031B5D"/>
    <w:rsid w:val="00037E3C"/>
    <w:rsid w:val="000F5729"/>
    <w:rsid w:val="001035B6"/>
    <w:rsid w:val="001062DA"/>
    <w:rsid w:val="00106732"/>
    <w:rsid w:val="001113A9"/>
    <w:rsid w:val="00162DAC"/>
    <w:rsid w:val="001933BE"/>
    <w:rsid w:val="001D145F"/>
    <w:rsid w:val="001F1663"/>
    <w:rsid w:val="001F3145"/>
    <w:rsid w:val="00202F25"/>
    <w:rsid w:val="00210E17"/>
    <w:rsid w:val="00231943"/>
    <w:rsid w:val="0023477C"/>
    <w:rsid w:val="00283457"/>
    <w:rsid w:val="00297DA6"/>
    <w:rsid w:val="002A2398"/>
    <w:rsid w:val="002D4136"/>
    <w:rsid w:val="00326D81"/>
    <w:rsid w:val="00330E8D"/>
    <w:rsid w:val="00336A03"/>
    <w:rsid w:val="00341BFB"/>
    <w:rsid w:val="00365F06"/>
    <w:rsid w:val="003A45E2"/>
    <w:rsid w:val="00442899"/>
    <w:rsid w:val="0044741A"/>
    <w:rsid w:val="00451F08"/>
    <w:rsid w:val="004A4F46"/>
    <w:rsid w:val="00563AA0"/>
    <w:rsid w:val="00583068"/>
    <w:rsid w:val="005847A7"/>
    <w:rsid w:val="005931A6"/>
    <w:rsid w:val="005B479D"/>
    <w:rsid w:val="006120D6"/>
    <w:rsid w:val="00641730"/>
    <w:rsid w:val="00644028"/>
    <w:rsid w:val="00652AE1"/>
    <w:rsid w:val="006A0B1A"/>
    <w:rsid w:val="007571C8"/>
    <w:rsid w:val="00772141"/>
    <w:rsid w:val="0078401D"/>
    <w:rsid w:val="007C2455"/>
    <w:rsid w:val="007D2C8A"/>
    <w:rsid w:val="007D3D14"/>
    <w:rsid w:val="008202F1"/>
    <w:rsid w:val="0083051E"/>
    <w:rsid w:val="008745BE"/>
    <w:rsid w:val="0089653B"/>
    <w:rsid w:val="008E3957"/>
    <w:rsid w:val="0091387F"/>
    <w:rsid w:val="00981A63"/>
    <w:rsid w:val="009A6EE8"/>
    <w:rsid w:val="009C6DB2"/>
    <w:rsid w:val="009D593A"/>
    <w:rsid w:val="009E64FE"/>
    <w:rsid w:val="00A902E1"/>
    <w:rsid w:val="00AD238B"/>
    <w:rsid w:val="00AD5158"/>
    <w:rsid w:val="00B15E6E"/>
    <w:rsid w:val="00B2223D"/>
    <w:rsid w:val="00B25F03"/>
    <w:rsid w:val="00C72CF5"/>
    <w:rsid w:val="00C85A65"/>
    <w:rsid w:val="00C90799"/>
    <w:rsid w:val="00CA520F"/>
    <w:rsid w:val="00CA5AC3"/>
    <w:rsid w:val="00CB2BE2"/>
    <w:rsid w:val="00D103CB"/>
    <w:rsid w:val="00D333EE"/>
    <w:rsid w:val="00D439FB"/>
    <w:rsid w:val="00D624DF"/>
    <w:rsid w:val="00D877E7"/>
    <w:rsid w:val="00DB606F"/>
    <w:rsid w:val="00E60E91"/>
    <w:rsid w:val="00EB40CC"/>
    <w:rsid w:val="00ED05D0"/>
    <w:rsid w:val="00ED7D65"/>
    <w:rsid w:val="00EF6987"/>
    <w:rsid w:val="00F56A8E"/>
    <w:rsid w:val="00F8548D"/>
    <w:rsid w:val="00F8595A"/>
    <w:rsid w:val="00FA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06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6732"/>
    <w:rPr>
      <w:rFonts w:ascii="Tahoma" w:hAnsi="Tahoma" w:cs="Tahoma"/>
      <w:sz w:val="16"/>
      <w:szCs w:val="16"/>
    </w:rPr>
  </w:style>
  <w:style w:type="paragraph" w:styleId="Beskrivning">
    <w:name w:val="caption"/>
    <w:basedOn w:val="Normal"/>
    <w:next w:val="Normal"/>
    <w:uiPriority w:val="35"/>
    <w:unhideWhenUsed/>
    <w:qFormat/>
    <w:rsid w:val="0010673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D3D1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D3D1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D3D1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D3D1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D3D14"/>
    <w:rPr>
      <w:b/>
      <w:bCs/>
      <w:sz w:val="20"/>
      <w:szCs w:val="20"/>
    </w:rPr>
  </w:style>
  <w:style w:type="character" w:styleId="Starkbetoning">
    <w:name w:val="Intense Emphasis"/>
    <w:basedOn w:val="Standardstycketeckensnitt"/>
    <w:uiPriority w:val="21"/>
    <w:qFormat/>
    <w:rsid w:val="00D333EE"/>
    <w:rPr>
      <w:b/>
      <w:bCs/>
      <w:i/>
      <w:iCs/>
      <w:color w:val="4F81BD" w:themeColor="accent1"/>
    </w:rPr>
  </w:style>
  <w:style w:type="paragraph" w:styleId="Liststycke">
    <w:name w:val="List Paragraph"/>
    <w:basedOn w:val="Normal"/>
    <w:uiPriority w:val="34"/>
    <w:qFormat/>
    <w:rsid w:val="00C72CF5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AD2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D238B"/>
  </w:style>
  <w:style w:type="paragraph" w:styleId="Sidfot">
    <w:name w:val="footer"/>
    <w:basedOn w:val="Normal"/>
    <w:link w:val="SidfotChar"/>
    <w:uiPriority w:val="99"/>
    <w:unhideWhenUsed/>
    <w:rsid w:val="00AD2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D23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06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6732"/>
    <w:rPr>
      <w:rFonts w:ascii="Tahoma" w:hAnsi="Tahoma" w:cs="Tahoma"/>
      <w:sz w:val="16"/>
      <w:szCs w:val="16"/>
    </w:rPr>
  </w:style>
  <w:style w:type="paragraph" w:styleId="Beskrivning">
    <w:name w:val="caption"/>
    <w:basedOn w:val="Normal"/>
    <w:next w:val="Normal"/>
    <w:uiPriority w:val="35"/>
    <w:unhideWhenUsed/>
    <w:qFormat/>
    <w:rsid w:val="0010673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D3D1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D3D1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D3D1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D3D1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D3D14"/>
    <w:rPr>
      <w:b/>
      <w:bCs/>
      <w:sz w:val="20"/>
      <w:szCs w:val="20"/>
    </w:rPr>
  </w:style>
  <w:style w:type="character" w:styleId="Starkbetoning">
    <w:name w:val="Intense Emphasis"/>
    <w:basedOn w:val="Standardstycketeckensnitt"/>
    <w:uiPriority w:val="21"/>
    <w:qFormat/>
    <w:rsid w:val="00D333EE"/>
    <w:rPr>
      <w:b/>
      <w:bCs/>
      <w:i/>
      <w:iCs/>
      <w:color w:val="4F81BD" w:themeColor="accent1"/>
    </w:rPr>
  </w:style>
  <w:style w:type="paragraph" w:styleId="Liststycke">
    <w:name w:val="List Paragraph"/>
    <w:basedOn w:val="Normal"/>
    <w:uiPriority w:val="34"/>
    <w:qFormat/>
    <w:rsid w:val="00C72CF5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AD2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D238B"/>
  </w:style>
  <w:style w:type="paragraph" w:styleId="Sidfot">
    <w:name w:val="footer"/>
    <w:basedOn w:val="Normal"/>
    <w:link w:val="SidfotChar"/>
    <w:uiPriority w:val="99"/>
    <w:unhideWhenUsed/>
    <w:rsid w:val="00AD2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D2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0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7B7EF3-9EEF-4F9F-B7A4-83D8C8E72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era</dc:creator>
  <cp:lastModifiedBy>Venera</cp:lastModifiedBy>
  <cp:revision>2</cp:revision>
  <dcterms:created xsi:type="dcterms:W3CDTF">2016-06-23T14:26:00Z</dcterms:created>
  <dcterms:modified xsi:type="dcterms:W3CDTF">2016-06-23T14:26:00Z</dcterms:modified>
</cp:coreProperties>
</file>